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B600" w14:textId="481D38EA" w:rsidR="008238C7" w:rsidRPr="009933A1" w:rsidRDefault="00263DCD" w:rsidP="00263DCD">
      <w:pPr>
        <w:spacing w:after="0" w:line="240" w:lineRule="auto"/>
        <w:ind w:left="-1260"/>
        <w:rPr>
          <w:sz w:val="16"/>
          <w:szCs w:val="16"/>
        </w:rPr>
      </w:pPr>
      <w:r w:rsidRPr="009933A1">
        <w:rPr>
          <w:rFonts w:ascii="Times New Roman" w:hAnsi="Times New Roman" w:cs="Times New Roman"/>
          <w:b/>
          <w:sz w:val="16"/>
          <w:szCs w:val="16"/>
        </w:rPr>
        <w:t>S</w:t>
      </w:r>
      <w:r w:rsidR="00442DBC">
        <w:rPr>
          <w:rFonts w:ascii="Times New Roman" w:hAnsi="Times New Roman" w:cs="Times New Roman"/>
          <w:b/>
          <w:sz w:val="16"/>
          <w:szCs w:val="16"/>
        </w:rPr>
        <w:t>4</w:t>
      </w:r>
      <w:r w:rsidRPr="009933A1">
        <w:rPr>
          <w:rFonts w:ascii="Times New Roman" w:hAnsi="Times New Roman" w:cs="Times New Roman"/>
          <w:b/>
          <w:sz w:val="16"/>
          <w:szCs w:val="16"/>
        </w:rPr>
        <w:t xml:space="preserve"> Table. Descriptive Statistics for </w:t>
      </w:r>
      <w:r w:rsidR="00442DBC">
        <w:rPr>
          <w:rFonts w:ascii="Times New Roman" w:hAnsi="Times New Roman" w:cs="Times New Roman"/>
          <w:b/>
          <w:sz w:val="16"/>
          <w:szCs w:val="16"/>
        </w:rPr>
        <w:t>Homicide-</w:t>
      </w:r>
      <w:r w:rsidR="00E03E57">
        <w:rPr>
          <w:rFonts w:ascii="Times New Roman" w:hAnsi="Times New Roman" w:cs="Times New Roman"/>
          <w:b/>
          <w:sz w:val="16"/>
          <w:szCs w:val="16"/>
        </w:rPr>
        <w:t xml:space="preserve">Suicide </w:t>
      </w:r>
      <w:r w:rsidR="00442DBC">
        <w:rPr>
          <w:rFonts w:ascii="Times New Roman" w:hAnsi="Times New Roman" w:cs="Times New Roman"/>
          <w:b/>
          <w:sz w:val="16"/>
          <w:szCs w:val="16"/>
        </w:rPr>
        <w:t>Perpetrators</w:t>
      </w:r>
      <w:r w:rsidRPr="009933A1">
        <w:rPr>
          <w:rFonts w:ascii="Times New Roman" w:hAnsi="Times New Roman" w:cs="Times New Roman"/>
          <w:b/>
          <w:sz w:val="16"/>
          <w:szCs w:val="16"/>
        </w:rPr>
        <w:t>, by Race and Ethnicity.</w:t>
      </w:r>
    </w:p>
    <w:tbl>
      <w:tblPr>
        <w:tblStyle w:val="TableGrid"/>
        <w:tblW w:w="155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9C2127" w:rsidRPr="007909E1" w14:paraId="0B27694B" w14:textId="295A4E6F" w:rsidTr="00F734BE">
        <w:trPr>
          <w:jc w:val="center"/>
        </w:trPr>
        <w:tc>
          <w:tcPr>
            <w:tcW w:w="2430" w:type="dxa"/>
          </w:tcPr>
          <w:p w14:paraId="440CC479" w14:textId="77777777" w:rsidR="009C2127" w:rsidRPr="007909E1" w:rsidRDefault="009C2127" w:rsidP="00263D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8" w:type="dxa"/>
            <w:gridSpan w:val="3"/>
          </w:tcPr>
          <w:p w14:paraId="0A5ABA88" w14:textId="5EBF1490" w:rsidR="009C2127" w:rsidRPr="007909E1" w:rsidRDefault="00813382" w:rsidP="00813382">
            <w:pPr>
              <w:tabs>
                <w:tab w:val="left" w:pos="169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Hispanic (</w:t>
            </w:r>
            <w:r w:rsidRPr="007909E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</w:t>
            </w:r>
            <w:r w:rsidR="00442DBC"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426</w:t>
            </w: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628" w:type="dxa"/>
            <w:gridSpan w:val="3"/>
          </w:tcPr>
          <w:p w14:paraId="6ABB4DB3" w14:textId="02BA65C2" w:rsidR="009C2127" w:rsidRPr="007909E1" w:rsidRDefault="00813382" w:rsidP="00263D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African American (</w:t>
            </w:r>
            <w:r w:rsidRPr="007909E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</w:t>
            </w:r>
            <w:r w:rsidR="00442DBC"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803</w:t>
            </w: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628" w:type="dxa"/>
            <w:gridSpan w:val="3"/>
          </w:tcPr>
          <w:p w14:paraId="32A22603" w14:textId="540CE9A3" w:rsidR="009C2127" w:rsidRPr="007909E1" w:rsidRDefault="00813382" w:rsidP="00263D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Asian (</w:t>
            </w:r>
            <w:r w:rsidRPr="007909E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</w:t>
            </w:r>
            <w:r w:rsidR="00442DBC"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128</w:t>
            </w: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628" w:type="dxa"/>
            <w:gridSpan w:val="3"/>
          </w:tcPr>
          <w:p w14:paraId="69EED9D3" w14:textId="78C7B195" w:rsidR="009C2127" w:rsidRPr="007909E1" w:rsidRDefault="00813382" w:rsidP="00263D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American Indian (</w:t>
            </w:r>
            <w:r w:rsidRPr="007909E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</w:t>
            </w:r>
            <w:r w:rsidR="0098588D"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="00442DBC"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628" w:type="dxa"/>
            <w:gridSpan w:val="3"/>
          </w:tcPr>
          <w:p w14:paraId="087FCBCC" w14:textId="1427B266" w:rsidR="009C2127" w:rsidRPr="007909E1" w:rsidRDefault="00813382" w:rsidP="00263D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White (</w:t>
            </w:r>
            <w:r w:rsidRPr="007909E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</w:t>
            </w:r>
            <w:r w:rsidR="00442DBC"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2,525</w:t>
            </w: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465DF0" w:rsidRPr="007909E1" w14:paraId="46941E10" w14:textId="29BA11ED" w:rsidTr="004E2F8E">
        <w:trPr>
          <w:jc w:val="center"/>
        </w:trPr>
        <w:tc>
          <w:tcPr>
            <w:tcW w:w="2430" w:type="dxa"/>
          </w:tcPr>
          <w:p w14:paraId="12E24A26" w14:textId="2F10F1B0" w:rsidR="00465DF0" w:rsidRPr="007909E1" w:rsidRDefault="00465DF0" w:rsidP="00465D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876" w:type="dxa"/>
          </w:tcPr>
          <w:p w14:paraId="0E435140" w14:textId="12840566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4790B5A1" w14:textId="03985408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1594AFDE" w14:textId="77777777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876" w:type="dxa"/>
          </w:tcPr>
          <w:p w14:paraId="042B8AFA" w14:textId="59BBD8AE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157F5C8F" w14:textId="74405662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520E9537" w14:textId="77777777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876" w:type="dxa"/>
          </w:tcPr>
          <w:p w14:paraId="147F52D3" w14:textId="099D7DAD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73991515" w14:textId="48084FE0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52CABBD1" w14:textId="77777777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876" w:type="dxa"/>
          </w:tcPr>
          <w:p w14:paraId="3DB97368" w14:textId="02FCED0C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437325CF" w14:textId="3C1E9A69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500858EC" w14:textId="7D1678B2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876" w:type="dxa"/>
          </w:tcPr>
          <w:p w14:paraId="6D88241E" w14:textId="650E2EDF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649489C9" w14:textId="6C2903FD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624E6924" w14:textId="7C8AFF16" w:rsidR="00465DF0" w:rsidRPr="007909E1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</w:tr>
      <w:tr w:rsidR="007909E1" w:rsidRPr="007909E1" w14:paraId="588324E8" w14:textId="7524852F" w:rsidTr="004E2F8E">
        <w:trPr>
          <w:jc w:val="center"/>
        </w:trPr>
        <w:tc>
          <w:tcPr>
            <w:tcW w:w="2430" w:type="dxa"/>
          </w:tcPr>
          <w:p w14:paraId="753B7A4F" w14:textId="2D6B6823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Potential Years of Life Lost***</w:t>
            </w:r>
          </w:p>
        </w:tc>
        <w:tc>
          <w:tcPr>
            <w:tcW w:w="876" w:type="dxa"/>
          </w:tcPr>
          <w:p w14:paraId="05D01DD1" w14:textId="27340DD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9.16</w:t>
            </w:r>
          </w:p>
        </w:tc>
        <w:tc>
          <w:tcPr>
            <w:tcW w:w="876" w:type="dxa"/>
          </w:tcPr>
          <w:p w14:paraId="1C148ACF" w14:textId="1003623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6" w:type="dxa"/>
          </w:tcPr>
          <w:p w14:paraId="5B1DDD4C" w14:textId="01003304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0–6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23BF8BFF" w14:textId="7FAFEC54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4.54</w:t>
            </w:r>
          </w:p>
        </w:tc>
        <w:tc>
          <w:tcPr>
            <w:tcW w:w="876" w:type="dxa"/>
          </w:tcPr>
          <w:p w14:paraId="066A71E2" w14:textId="654CA6B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(12.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6" w:type="dxa"/>
          </w:tcPr>
          <w:p w14:paraId="3C9FA014" w14:textId="577EA745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0–6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52CCE2DA" w14:textId="20433364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76" w:type="dxa"/>
          </w:tcPr>
          <w:p w14:paraId="192798E5" w14:textId="03547690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</w:p>
        </w:tc>
        <w:tc>
          <w:tcPr>
            <w:tcW w:w="876" w:type="dxa"/>
          </w:tcPr>
          <w:p w14:paraId="1F21388C" w14:textId="0EBA3205" w:rsidR="007909E1" w:rsidRPr="007909E1" w:rsidRDefault="007909E1" w:rsidP="007909E1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0–7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4]</w:t>
            </w:r>
          </w:p>
        </w:tc>
        <w:tc>
          <w:tcPr>
            <w:tcW w:w="876" w:type="dxa"/>
          </w:tcPr>
          <w:p w14:paraId="5C247009" w14:textId="03FF9719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876" w:type="dxa"/>
          </w:tcPr>
          <w:p w14:paraId="11892D85" w14:textId="76755116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76" w:type="dxa"/>
          </w:tcPr>
          <w:p w14:paraId="4CA92A73" w14:textId="3AC5D20D" w:rsidR="007909E1" w:rsidRPr="007909E1" w:rsidRDefault="007909E1" w:rsidP="007909E1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0–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67A15F7C" w14:textId="19D0655F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876" w:type="dxa"/>
          </w:tcPr>
          <w:p w14:paraId="35DF75C1" w14:textId="6D527F5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(15.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76" w:type="dxa"/>
          </w:tcPr>
          <w:p w14:paraId="151646A0" w14:textId="3EDBD29B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0–6</w:t>
            </w:r>
            <w:r w:rsidR="0028601C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]</w:t>
            </w:r>
          </w:p>
        </w:tc>
      </w:tr>
      <w:tr w:rsidR="007909E1" w:rsidRPr="007909E1" w14:paraId="11B14312" w14:textId="12A026FE" w:rsidTr="004E2F8E">
        <w:trPr>
          <w:jc w:val="center"/>
        </w:trPr>
        <w:tc>
          <w:tcPr>
            <w:tcW w:w="2430" w:type="dxa"/>
          </w:tcPr>
          <w:p w14:paraId="2FA085F1" w14:textId="0C86E115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Individual Differences</w:t>
            </w:r>
          </w:p>
        </w:tc>
        <w:tc>
          <w:tcPr>
            <w:tcW w:w="876" w:type="dxa"/>
          </w:tcPr>
          <w:p w14:paraId="3C3F3103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F481E59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CC12980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962064A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0982936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871DEC5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7C29D2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D5D39AE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C7A7A43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5F831F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F068AD1" w14:textId="7CEADE4F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2C013D" w14:textId="56A40FFF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32BB2FA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A0AE1D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504A0F6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17605A63" w14:textId="3D9FCA2B" w:rsidTr="004E2F8E">
        <w:trPr>
          <w:jc w:val="center"/>
        </w:trPr>
        <w:tc>
          <w:tcPr>
            <w:tcW w:w="2430" w:type="dxa"/>
          </w:tcPr>
          <w:p w14:paraId="5866BE23" w14:textId="2D75985B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Sex***</w:t>
            </w:r>
          </w:p>
        </w:tc>
        <w:tc>
          <w:tcPr>
            <w:tcW w:w="876" w:type="dxa"/>
          </w:tcPr>
          <w:p w14:paraId="7899322F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8271D60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F9EBFB7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2DD981" w14:textId="77777777" w:rsidR="007909E1" w:rsidRPr="007909E1" w:rsidRDefault="007909E1" w:rsidP="007909E1">
            <w:pPr>
              <w:tabs>
                <w:tab w:val="decimal" w:pos="4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FDCD74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BFBFB1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729E05D" w14:textId="77777777" w:rsidR="007909E1" w:rsidRPr="007909E1" w:rsidRDefault="007909E1" w:rsidP="007909E1">
            <w:pPr>
              <w:tabs>
                <w:tab w:val="decimal" w:pos="4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C911B50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D1A980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373DE9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1FD62F4" w14:textId="40361102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71E889D" w14:textId="69086451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BF7661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45391D0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61BB46E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21E4B59B" w14:textId="5FE5AD83" w:rsidTr="004E2F8E">
        <w:trPr>
          <w:jc w:val="center"/>
        </w:trPr>
        <w:tc>
          <w:tcPr>
            <w:tcW w:w="2430" w:type="dxa"/>
          </w:tcPr>
          <w:p w14:paraId="667834FF" w14:textId="1362979B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   Female</w:t>
            </w:r>
          </w:p>
        </w:tc>
        <w:tc>
          <w:tcPr>
            <w:tcW w:w="876" w:type="dxa"/>
          </w:tcPr>
          <w:p w14:paraId="2C95FAD9" w14:textId="4B6443CD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.98%</w:t>
            </w:r>
          </w:p>
        </w:tc>
        <w:tc>
          <w:tcPr>
            <w:tcW w:w="876" w:type="dxa"/>
          </w:tcPr>
          <w:p w14:paraId="10C51301" w14:textId="6089E20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76" w:type="dxa"/>
          </w:tcPr>
          <w:p w14:paraId="7376BB5E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CFEF338" w14:textId="4D1DD12C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.36%</w:t>
            </w:r>
          </w:p>
        </w:tc>
        <w:tc>
          <w:tcPr>
            <w:tcW w:w="876" w:type="dxa"/>
          </w:tcPr>
          <w:p w14:paraId="4BC57EBD" w14:textId="0BEE766E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76" w:type="dxa"/>
          </w:tcPr>
          <w:p w14:paraId="729BF8DE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4A73F2D" w14:textId="6506CAAB" w:rsidR="007909E1" w:rsidRPr="007909E1" w:rsidRDefault="00B9633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74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F2F9C27" w14:textId="6F174FAE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9633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60867934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7A8AC65" w14:textId="62BEC7A9" w:rsidR="007909E1" w:rsidRPr="007909E1" w:rsidRDefault="00B9633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8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95E2D78" w14:textId="700D48EE" w:rsidR="007909E1" w:rsidRPr="007909E1" w:rsidRDefault="00B9633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6" w:type="dxa"/>
          </w:tcPr>
          <w:p w14:paraId="6CD14863" w14:textId="70C9D0DA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481BBD7" w14:textId="0C653B2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.96%</w:t>
            </w:r>
          </w:p>
        </w:tc>
        <w:tc>
          <w:tcPr>
            <w:tcW w:w="876" w:type="dxa"/>
          </w:tcPr>
          <w:p w14:paraId="19EC464F" w14:textId="229B769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876" w:type="dxa"/>
          </w:tcPr>
          <w:p w14:paraId="093E545C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6B4F6666" w14:textId="3736F1C3" w:rsidTr="004E2F8E">
        <w:trPr>
          <w:jc w:val="center"/>
        </w:trPr>
        <w:tc>
          <w:tcPr>
            <w:tcW w:w="2430" w:type="dxa"/>
          </w:tcPr>
          <w:p w14:paraId="5E17BC7F" w14:textId="485EBFCB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   Male</w:t>
            </w:r>
          </w:p>
        </w:tc>
        <w:tc>
          <w:tcPr>
            <w:tcW w:w="876" w:type="dxa"/>
          </w:tcPr>
          <w:p w14:paraId="4FA72F06" w14:textId="24B1A048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2.02%</w:t>
            </w:r>
          </w:p>
        </w:tc>
        <w:tc>
          <w:tcPr>
            <w:tcW w:w="876" w:type="dxa"/>
          </w:tcPr>
          <w:p w14:paraId="5BC3DFAE" w14:textId="4D5EAD4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876" w:type="dxa"/>
          </w:tcPr>
          <w:p w14:paraId="046902A3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B96D452" w14:textId="56420D9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4.64%</w:t>
            </w:r>
          </w:p>
        </w:tc>
        <w:tc>
          <w:tcPr>
            <w:tcW w:w="876" w:type="dxa"/>
          </w:tcPr>
          <w:p w14:paraId="745C34F6" w14:textId="3F10131A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876" w:type="dxa"/>
          </w:tcPr>
          <w:p w14:paraId="1068C625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E8627D3" w14:textId="368D63E7" w:rsidR="007909E1" w:rsidRPr="007909E1" w:rsidRDefault="00B9633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26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BB28DD7" w14:textId="6088F35C" w:rsidR="007909E1" w:rsidRPr="007909E1" w:rsidRDefault="00B9633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876" w:type="dxa"/>
          </w:tcPr>
          <w:p w14:paraId="2BF82FD2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722754" w14:textId="620BC431" w:rsidR="007909E1" w:rsidRPr="007909E1" w:rsidRDefault="00B9633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62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60F0697" w14:textId="0A1B6FD6" w:rsidR="007909E1" w:rsidRPr="007909E1" w:rsidRDefault="00B9633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76" w:type="dxa"/>
          </w:tcPr>
          <w:p w14:paraId="3EEF3AA5" w14:textId="7D02F8C8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853198D" w14:textId="4120C7B5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2.04%</w:t>
            </w:r>
          </w:p>
        </w:tc>
        <w:tc>
          <w:tcPr>
            <w:tcW w:w="876" w:type="dxa"/>
          </w:tcPr>
          <w:p w14:paraId="1BBEC71E" w14:textId="219A5095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,324</w:t>
            </w:r>
          </w:p>
        </w:tc>
        <w:tc>
          <w:tcPr>
            <w:tcW w:w="876" w:type="dxa"/>
          </w:tcPr>
          <w:p w14:paraId="51E5A359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3C491E5C" w14:textId="71B8818B" w:rsidTr="004E2F8E">
        <w:trPr>
          <w:jc w:val="center"/>
        </w:trPr>
        <w:tc>
          <w:tcPr>
            <w:tcW w:w="2430" w:type="dxa"/>
          </w:tcPr>
          <w:p w14:paraId="60185276" w14:textId="75F0A835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Employment Status***</w:t>
            </w:r>
          </w:p>
        </w:tc>
        <w:tc>
          <w:tcPr>
            <w:tcW w:w="876" w:type="dxa"/>
          </w:tcPr>
          <w:p w14:paraId="20205901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033091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6ADCCD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3A5922A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E55277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9966C9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90918C5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D07F8AF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5DC377B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CA8EC24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3964A68" w14:textId="685B967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735F341" w14:textId="397CCB76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1423161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9D76DE7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E4EA722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BBE9A59" w14:textId="3A6EA416" w:rsidTr="004E2F8E">
        <w:trPr>
          <w:jc w:val="center"/>
        </w:trPr>
        <w:tc>
          <w:tcPr>
            <w:tcW w:w="2430" w:type="dxa"/>
          </w:tcPr>
          <w:p w14:paraId="5C1E7D7F" w14:textId="2C71F4D0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   Unemployed</w:t>
            </w:r>
          </w:p>
        </w:tc>
        <w:tc>
          <w:tcPr>
            <w:tcW w:w="876" w:type="dxa"/>
          </w:tcPr>
          <w:p w14:paraId="18C15552" w14:textId="442AE67F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.55%</w:t>
            </w:r>
          </w:p>
        </w:tc>
        <w:tc>
          <w:tcPr>
            <w:tcW w:w="876" w:type="dxa"/>
          </w:tcPr>
          <w:p w14:paraId="4BF2D8A5" w14:textId="3CD95E38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76" w:type="dxa"/>
          </w:tcPr>
          <w:p w14:paraId="3E6E1213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FB83E78" w14:textId="66B99D9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.67%</w:t>
            </w:r>
          </w:p>
        </w:tc>
        <w:tc>
          <w:tcPr>
            <w:tcW w:w="876" w:type="dxa"/>
          </w:tcPr>
          <w:p w14:paraId="7A4133B8" w14:textId="79DF9F3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76" w:type="dxa"/>
          </w:tcPr>
          <w:p w14:paraId="326A078A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8B00FFA" w14:textId="6A8D03A1" w:rsidR="007909E1" w:rsidRPr="007909E1" w:rsidRDefault="00B9633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0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561B14E" w14:textId="6BF7A7F6" w:rsidR="007909E1" w:rsidRPr="007909E1" w:rsidRDefault="00B9633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76" w:type="dxa"/>
          </w:tcPr>
          <w:p w14:paraId="0FDBBBC1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F6FF32" w14:textId="243F5C17" w:rsidR="007909E1" w:rsidRPr="007909E1" w:rsidRDefault="00B9633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2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4B55F0E" w14:textId="77EFFE28" w:rsidR="007909E1" w:rsidRPr="007909E1" w:rsidRDefault="00B9633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66B6A2DD" w14:textId="37B137C5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92EA23F" w14:textId="38123833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.50%</w:t>
            </w:r>
          </w:p>
        </w:tc>
        <w:tc>
          <w:tcPr>
            <w:tcW w:w="876" w:type="dxa"/>
          </w:tcPr>
          <w:p w14:paraId="29E1A283" w14:textId="2E02CEBA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876" w:type="dxa"/>
          </w:tcPr>
          <w:p w14:paraId="4199A693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060D4A12" w14:textId="3E98334A" w:rsidTr="004E2F8E">
        <w:trPr>
          <w:jc w:val="center"/>
        </w:trPr>
        <w:tc>
          <w:tcPr>
            <w:tcW w:w="2430" w:type="dxa"/>
          </w:tcPr>
          <w:p w14:paraId="5A345439" w14:textId="2AC99745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   Low Job</w:t>
            </w:r>
          </w:p>
        </w:tc>
        <w:tc>
          <w:tcPr>
            <w:tcW w:w="876" w:type="dxa"/>
          </w:tcPr>
          <w:p w14:paraId="248FED58" w14:textId="7A005A24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7.25%</w:t>
            </w:r>
          </w:p>
        </w:tc>
        <w:tc>
          <w:tcPr>
            <w:tcW w:w="876" w:type="dxa"/>
          </w:tcPr>
          <w:p w14:paraId="40910C41" w14:textId="7A8F021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876" w:type="dxa"/>
          </w:tcPr>
          <w:p w14:paraId="178FF7CD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9223351" w14:textId="12EB05E0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6.45%</w:t>
            </w:r>
          </w:p>
        </w:tc>
        <w:tc>
          <w:tcPr>
            <w:tcW w:w="876" w:type="dxa"/>
          </w:tcPr>
          <w:p w14:paraId="0017549D" w14:textId="5D4D2B9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876" w:type="dxa"/>
          </w:tcPr>
          <w:p w14:paraId="1A15C8A1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0BE87CE" w14:textId="6F7432D3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9633C">
              <w:rPr>
                <w:rFonts w:ascii="Times New Roman" w:hAnsi="Times New Roman" w:cs="Times New Roman"/>
                <w:sz w:val="16"/>
                <w:szCs w:val="16"/>
              </w:rPr>
              <w:t>7.01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86CBDA0" w14:textId="05B19963" w:rsidR="007909E1" w:rsidRPr="007909E1" w:rsidRDefault="00B9633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76" w:type="dxa"/>
          </w:tcPr>
          <w:p w14:paraId="3EB377F2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1249F7C" w14:textId="457B246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9633C">
              <w:rPr>
                <w:rFonts w:ascii="Times New Roman" w:hAnsi="Times New Roman" w:cs="Times New Roman"/>
                <w:sz w:val="16"/>
                <w:szCs w:val="16"/>
              </w:rPr>
              <w:t>4.36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C9CF5C0" w14:textId="1F082E6D" w:rsidR="007909E1" w:rsidRPr="007909E1" w:rsidRDefault="00B9633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76" w:type="dxa"/>
          </w:tcPr>
          <w:p w14:paraId="297F45AC" w14:textId="5D0C516F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58861CF" w14:textId="3CC17303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1.74%</w:t>
            </w:r>
          </w:p>
        </w:tc>
        <w:tc>
          <w:tcPr>
            <w:tcW w:w="876" w:type="dxa"/>
          </w:tcPr>
          <w:p w14:paraId="1C69F496" w14:textId="646611D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,053</w:t>
            </w:r>
          </w:p>
        </w:tc>
        <w:tc>
          <w:tcPr>
            <w:tcW w:w="876" w:type="dxa"/>
          </w:tcPr>
          <w:p w14:paraId="6FF46836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1ACE2DF3" w14:textId="0E4EC0A7" w:rsidTr="004E2F8E">
        <w:trPr>
          <w:jc w:val="center"/>
        </w:trPr>
        <w:tc>
          <w:tcPr>
            <w:tcW w:w="2430" w:type="dxa"/>
          </w:tcPr>
          <w:p w14:paraId="46DF4F22" w14:textId="12BD0564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   Medium Job</w:t>
            </w:r>
          </w:p>
        </w:tc>
        <w:tc>
          <w:tcPr>
            <w:tcW w:w="876" w:type="dxa"/>
          </w:tcPr>
          <w:p w14:paraId="7FEBA6D6" w14:textId="5B4F7B6D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3.02%</w:t>
            </w:r>
          </w:p>
        </w:tc>
        <w:tc>
          <w:tcPr>
            <w:tcW w:w="876" w:type="dxa"/>
          </w:tcPr>
          <w:p w14:paraId="0E6C57A1" w14:textId="133EED6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76" w:type="dxa"/>
          </w:tcPr>
          <w:p w14:paraId="6D6A86F0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AC7A205" w14:textId="748DB85C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2.88%</w:t>
            </w:r>
          </w:p>
        </w:tc>
        <w:tc>
          <w:tcPr>
            <w:tcW w:w="876" w:type="dxa"/>
          </w:tcPr>
          <w:p w14:paraId="479F64F8" w14:textId="7BE69B5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876" w:type="dxa"/>
          </w:tcPr>
          <w:p w14:paraId="48F15F0D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D85135" w14:textId="5AC38848" w:rsidR="007909E1" w:rsidRPr="007909E1" w:rsidRDefault="00B9633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4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BB05623" w14:textId="2AA873A8" w:rsidR="007909E1" w:rsidRPr="007909E1" w:rsidRDefault="00B9633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76" w:type="dxa"/>
          </w:tcPr>
          <w:p w14:paraId="36E56E88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C76ECA7" w14:textId="5674B84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6.</w:t>
            </w:r>
            <w:r w:rsidR="00B9633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BB71E7B" w14:textId="17E9C54C" w:rsidR="007909E1" w:rsidRPr="007909E1" w:rsidRDefault="00B9633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6" w:type="dxa"/>
          </w:tcPr>
          <w:p w14:paraId="3A15CAF2" w14:textId="6C8CAC33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13A1ACC" w14:textId="3AC6E6C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8.77%</w:t>
            </w:r>
          </w:p>
        </w:tc>
        <w:tc>
          <w:tcPr>
            <w:tcW w:w="876" w:type="dxa"/>
          </w:tcPr>
          <w:p w14:paraId="43946D6C" w14:textId="7B8F53C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27</w:t>
            </w:r>
          </w:p>
        </w:tc>
        <w:tc>
          <w:tcPr>
            <w:tcW w:w="876" w:type="dxa"/>
          </w:tcPr>
          <w:p w14:paraId="7E4182D5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473DEA7F" w14:textId="3245201D" w:rsidTr="004E2F8E">
        <w:trPr>
          <w:jc w:val="center"/>
        </w:trPr>
        <w:tc>
          <w:tcPr>
            <w:tcW w:w="2430" w:type="dxa"/>
          </w:tcPr>
          <w:p w14:paraId="72C5953F" w14:textId="78848034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   High Job</w:t>
            </w:r>
          </w:p>
        </w:tc>
        <w:tc>
          <w:tcPr>
            <w:tcW w:w="876" w:type="dxa"/>
          </w:tcPr>
          <w:p w14:paraId="20FB8727" w14:textId="7027267E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0.18%</w:t>
            </w:r>
          </w:p>
        </w:tc>
        <w:tc>
          <w:tcPr>
            <w:tcW w:w="876" w:type="dxa"/>
          </w:tcPr>
          <w:p w14:paraId="6C7CA0FB" w14:textId="28FC9CF2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76" w:type="dxa"/>
          </w:tcPr>
          <w:p w14:paraId="0438B7C5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EEEBA57" w14:textId="58E1D3BC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1.00%</w:t>
            </w:r>
          </w:p>
        </w:tc>
        <w:tc>
          <w:tcPr>
            <w:tcW w:w="876" w:type="dxa"/>
          </w:tcPr>
          <w:p w14:paraId="776F50CD" w14:textId="6A84B4A0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76" w:type="dxa"/>
          </w:tcPr>
          <w:p w14:paraId="047BC755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9AA8ED" w14:textId="13CB244E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 w:rsidR="00B9633C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74F438C" w14:textId="72C056F0" w:rsidR="007909E1" w:rsidRPr="007909E1" w:rsidRDefault="00B9633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76" w:type="dxa"/>
          </w:tcPr>
          <w:p w14:paraId="56DF1538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DB2FBF1" w14:textId="35459914" w:rsidR="007909E1" w:rsidRPr="007909E1" w:rsidRDefault="00B9633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20EC5ED" w14:textId="7E42A2D6" w:rsidR="007909E1" w:rsidRPr="007909E1" w:rsidRDefault="00B9633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2C33F04E" w14:textId="6B193B8F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4F2E94F" w14:textId="448EC992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0.99%</w:t>
            </w:r>
          </w:p>
        </w:tc>
        <w:tc>
          <w:tcPr>
            <w:tcW w:w="876" w:type="dxa"/>
          </w:tcPr>
          <w:p w14:paraId="3A1FCE25" w14:textId="34D7C7AC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876" w:type="dxa"/>
          </w:tcPr>
          <w:p w14:paraId="20EDC065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10448BCA" w14:textId="5BFA9D95" w:rsidTr="004E2F8E">
        <w:trPr>
          <w:jc w:val="center"/>
        </w:trPr>
        <w:tc>
          <w:tcPr>
            <w:tcW w:w="2430" w:type="dxa"/>
          </w:tcPr>
          <w:p w14:paraId="2D59EC38" w14:textId="0E37318C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Educational Attainment***</w:t>
            </w:r>
          </w:p>
        </w:tc>
        <w:tc>
          <w:tcPr>
            <w:tcW w:w="876" w:type="dxa"/>
          </w:tcPr>
          <w:p w14:paraId="6DC7F144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A7F9E23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CE275DC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6D06E43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522C533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F40C98" w14:textId="77777777" w:rsidR="007909E1" w:rsidRPr="007909E1" w:rsidRDefault="007909E1" w:rsidP="007909E1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A93FF9A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AC1B5BA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6560F0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0B7F357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69DA142" w14:textId="0678509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3C4A9C8" w14:textId="4BCBDB01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AF08826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B770EF7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87C547E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1A0E926B" w14:textId="14C226D0" w:rsidTr="004E2F8E">
        <w:trPr>
          <w:jc w:val="center"/>
        </w:trPr>
        <w:tc>
          <w:tcPr>
            <w:tcW w:w="2430" w:type="dxa"/>
          </w:tcPr>
          <w:p w14:paraId="30B38B7E" w14:textId="767475A3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   Less than High School</w:t>
            </w:r>
          </w:p>
        </w:tc>
        <w:tc>
          <w:tcPr>
            <w:tcW w:w="876" w:type="dxa"/>
          </w:tcPr>
          <w:p w14:paraId="72FB22B5" w14:textId="7E1DBC6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4.51%</w:t>
            </w:r>
          </w:p>
        </w:tc>
        <w:tc>
          <w:tcPr>
            <w:tcW w:w="876" w:type="dxa"/>
          </w:tcPr>
          <w:p w14:paraId="276F73F7" w14:textId="55D219CE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76" w:type="dxa"/>
          </w:tcPr>
          <w:p w14:paraId="79C08818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31F7DA" w14:textId="00125C75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2.27%</w:t>
            </w:r>
          </w:p>
        </w:tc>
        <w:tc>
          <w:tcPr>
            <w:tcW w:w="876" w:type="dxa"/>
          </w:tcPr>
          <w:p w14:paraId="19FE5F35" w14:textId="5B71B16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876" w:type="dxa"/>
          </w:tcPr>
          <w:p w14:paraId="4E973524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9DE8B75" w14:textId="5364828E" w:rsidR="007909E1" w:rsidRPr="007909E1" w:rsidRDefault="0076244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7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998D821" w14:textId="0EE119F4" w:rsidR="007909E1" w:rsidRPr="007909E1" w:rsidRDefault="0076244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76" w:type="dxa"/>
          </w:tcPr>
          <w:p w14:paraId="47A82E8C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651517E" w14:textId="2E1C41E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6244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6244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659105A" w14:textId="2BC7701A" w:rsidR="007909E1" w:rsidRPr="007909E1" w:rsidRDefault="0076244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76" w:type="dxa"/>
          </w:tcPr>
          <w:p w14:paraId="3EC63A50" w14:textId="48405065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132ABD" w14:textId="5513DEF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7.26%</w:t>
            </w:r>
          </w:p>
        </w:tc>
        <w:tc>
          <w:tcPr>
            <w:tcW w:w="876" w:type="dxa"/>
          </w:tcPr>
          <w:p w14:paraId="2D565D56" w14:textId="765D5629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876" w:type="dxa"/>
          </w:tcPr>
          <w:p w14:paraId="7757C683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0ED06FE7" w14:textId="7D677E55" w:rsidTr="004E2F8E">
        <w:trPr>
          <w:jc w:val="center"/>
        </w:trPr>
        <w:tc>
          <w:tcPr>
            <w:tcW w:w="2430" w:type="dxa"/>
          </w:tcPr>
          <w:p w14:paraId="3C13D961" w14:textId="6CD1EDBE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   High School</w:t>
            </w:r>
          </w:p>
        </w:tc>
        <w:tc>
          <w:tcPr>
            <w:tcW w:w="876" w:type="dxa"/>
          </w:tcPr>
          <w:p w14:paraId="60873527" w14:textId="7834D1DE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8.98%</w:t>
            </w:r>
          </w:p>
        </w:tc>
        <w:tc>
          <w:tcPr>
            <w:tcW w:w="876" w:type="dxa"/>
          </w:tcPr>
          <w:p w14:paraId="3E0F0DFB" w14:textId="1D643048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876" w:type="dxa"/>
          </w:tcPr>
          <w:p w14:paraId="629836D7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47CBC16" w14:textId="33B04990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7.82%</w:t>
            </w:r>
          </w:p>
        </w:tc>
        <w:tc>
          <w:tcPr>
            <w:tcW w:w="876" w:type="dxa"/>
          </w:tcPr>
          <w:p w14:paraId="404853A3" w14:textId="0D02EBD0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876" w:type="dxa"/>
          </w:tcPr>
          <w:p w14:paraId="31BD5E2C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8D27C2D" w14:textId="203D328A" w:rsidR="007909E1" w:rsidRPr="007909E1" w:rsidRDefault="0076244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7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DF29B0B" w14:textId="45833D24" w:rsidR="007909E1" w:rsidRPr="007909E1" w:rsidRDefault="0076244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76" w:type="dxa"/>
          </w:tcPr>
          <w:p w14:paraId="6F32E6E2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8E7C2A5" w14:textId="4D29B76E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6244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6244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76" w:type="dxa"/>
          </w:tcPr>
          <w:p w14:paraId="697EE414" w14:textId="1989184C" w:rsidR="007909E1" w:rsidRPr="007909E1" w:rsidRDefault="0076244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76" w:type="dxa"/>
          </w:tcPr>
          <w:p w14:paraId="0C3DAE48" w14:textId="01D5287D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DBA8618" w14:textId="75BF5814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4.51%</w:t>
            </w:r>
          </w:p>
        </w:tc>
        <w:tc>
          <w:tcPr>
            <w:tcW w:w="876" w:type="dxa"/>
          </w:tcPr>
          <w:p w14:paraId="014663F5" w14:textId="48A2FAC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,124</w:t>
            </w:r>
          </w:p>
        </w:tc>
        <w:tc>
          <w:tcPr>
            <w:tcW w:w="876" w:type="dxa"/>
          </w:tcPr>
          <w:p w14:paraId="06666EB4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2EBD48C4" w14:textId="22B1B18E" w:rsidTr="004E2F8E">
        <w:trPr>
          <w:jc w:val="center"/>
        </w:trPr>
        <w:tc>
          <w:tcPr>
            <w:tcW w:w="2430" w:type="dxa"/>
          </w:tcPr>
          <w:p w14:paraId="6D61B7DF" w14:textId="4C9A71DB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   Some College</w:t>
            </w:r>
          </w:p>
        </w:tc>
        <w:tc>
          <w:tcPr>
            <w:tcW w:w="876" w:type="dxa"/>
          </w:tcPr>
          <w:p w14:paraId="58D7E6BD" w14:textId="279CECBC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8.44%</w:t>
            </w:r>
          </w:p>
        </w:tc>
        <w:tc>
          <w:tcPr>
            <w:tcW w:w="876" w:type="dxa"/>
          </w:tcPr>
          <w:p w14:paraId="6DBBBCE5" w14:textId="4A32B31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76" w:type="dxa"/>
          </w:tcPr>
          <w:p w14:paraId="564A8E08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537B807" w14:textId="441D3D84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1.99%</w:t>
            </w:r>
          </w:p>
        </w:tc>
        <w:tc>
          <w:tcPr>
            <w:tcW w:w="876" w:type="dxa"/>
          </w:tcPr>
          <w:p w14:paraId="459BA654" w14:textId="30CDB836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876" w:type="dxa"/>
          </w:tcPr>
          <w:p w14:paraId="7F48D0C9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7E9AEB" w14:textId="61FDFEFB" w:rsidR="007909E1" w:rsidRPr="007909E1" w:rsidRDefault="0076244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69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F09F26D" w14:textId="54C20AA9" w:rsidR="007909E1" w:rsidRPr="007909E1" w:rsidRDefault="0076244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76" w:type="dxa"/>
          </w:tcPr>
          <w:p w14:paraId="7BA61D41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546FBA0" w14:textId="666DDE48" w:rsidR="007909E1" w:rsidRPr="007909E1" w:rsidRDefault="0076244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8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A1D408C" w14:textId="3B75E4D1" w:rsidR="007909E1" w:rsidRPr="007909E1" w:rsidRDefault="0076244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6894CEB5" w14:textId="4400B49A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990C6CB" w14:textId="2F7B02A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4.33%</w:t>
            </w:r>
          </w:p>
        </w:tc>
        <w:tc>
          <w:tcPr>
            <w:tcW w:w="876" w:type="dxa"/>
          </w:tcPr>
          <w:p w14:paraId="22FC01F5" w14:textId="1D218528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876" w:type="dxa"/>
          </w:tcPr>
          <w:p w14:paraId="15F556FA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5A16E0B8" w14:textId="001665C1" w:rsidTr="004E2F8E">
        <w:trPr>
          <w:jc w:val="center"/>
        </w:trPr>
        <w:tc>
          <w:tcPr>
            <w:tcW w:w="2430" w:type="dxa"/>
          </w:tcPr>
          <w:p w14:paraId="2E9D4E50" w14:textId="5C0EC4AF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   College or Higher</w:t>
            </w:r>
          </w:p>
        </w:tc>
        <w:tc>
          <w:tcPr>
            <w:tcW w:w="876" w:type="dxa"/>
          </w:tcPr>
          <w:p w14:paraId="63D214FF" w14:textId="160CC462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.07%</w:t>
            </w:r>
          </w:p>
        </w:tc>
        <w:tc>
          <w:tcPr>
            <w:tcW w:w="876" w:type="dxa"/>
          </w:tcPr>
          <w:p w14:paraId="0D7C74D9" w14:textId="02D6AD56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76" w:type="dxa"/>
          </w:tcPr>
          <w:p w14:paraId="7A9B661F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6A9A36E" w14:textId="5F20BF7D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.92%</w:t>
            </w:r>
          </w:p>
        </w:tc>
        <w:tc>
          <w:tcPr>
            <w:tcW w:w="876" w:type="dxa"/>
          </w:tcPr>
          <w:p w14:paraId="24EF89A8" w14:textId="065F106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76" w:type="dxa"/>
          </w:tcPr>
          <w:p w14:paraId="1480AB94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43136D" w14:textId="453F45D4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6244C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34CFB16" w14:textId="669D3F9F" w:rsidR="007909E1" w:rsidRPr="007909E1" w:rsidRDefault="0076244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76" w:type="dxa"/>
          </w:tcPr>
          <w:p w14:paraId="4B496790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FFCEEC1" w14:textId="22363666" w:rsidR="007909E1" w:rsidRPr="007909E1" w:rsidRDefault="0076244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8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AEF05D7" w14:textId="34D7EB29" w:rsidR="007909E1" w:rsidRPr="007909E1" w:rsidRDefault="0076244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186D0820" w14:textId="7F423B6F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149BD54" w14:textId="29FE03C2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3.90%</w:t>
            </w:r>
          </w:p>
        </w:tc>
        <w:tc>
          <w:tcPr>
            <w:tcW w:w="876" w:type="dxa"/>
          </w:tcPr>
          <w:p w14:paraId="195D9FC4" w14:textId="10E2F41C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876" w:type="dxa"/>
          </w:tcPr>
          <w:p w14:paraId="764A41AD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728503B" w14:textId="19C67C44" w:rsidTr="004E2F8E">
        <w:trPr>
          <w:jc w:val="center"/>
        </w:trPr>
        <w:tc>
          <w:tcPr>
            <w:tcW w:w="2430" w:type="dxa"/>
          </w:tcPr>
          <w:p w14:paraId="3AB7D1C7" w14:textId="3D9C5D84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Alcohol Problems***</w:t>
            </w:r>
          </w:p>
        </w:tc>
        <w:tc>
          <w:tcPr>
            <w:tcW w:w="876" w:type="dxa"/>
          </w:tcPr>
          <w:p w14:paraId="38F79E74" w14:textId="00C46588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7.14%</w:t>
            </w:r>
          </w:p>
        </w:tc>
        <w:tc>
          <w:tcPr>
            <w:tcW w:w="876" w:type="dxa"/>
          </w:tcPr>
          <w:p w14:paraId="0E8695D8" w14:textId="0977C91C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876" w:type="dxa"/>
          </w:tcPr>
          <w:p w14:paraId="5C2F40CE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D607AA" w14:textId="08041748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4.82%</w:t>
            </w:r>
          </w:p>
        </w:tc>
        <w:tc>
          <w:tcPr>
            <w:tcW w:w="876" w:type="dxa"/>
          </w:tcPr>
          <w:p w14:paraId="7CF0BCA7" w14:textId="1FFDE7E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876" w:type="dxa"/>
          </w:tcPr>
          <w:p w14:paraId="3A823FD7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D7E79C" w14:textId="61253A2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850FE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2DD109B" w14:textId="43EBAC4B" w:rsidR="007909E1" w:rsidRPr="007909E1" w:rsidRDefault="006850FE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76" w:type="dxa"/>
          </w:tcPr>
          <w:p w14:paraId="35D2E858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83B362" w14:textId="36408EBF" w:rsidR="007909E1" w:rsidRPr="007909E1" w:rsidRDefault="006850FE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15%</w:t>
            </w:r>
          </w:p>
        </w:tc>
        <w:tc>
          <w:tcPr>
            <w:tcW w:w="876" w:type="dxa"/>
          </w:tcPr>
          <w:p w14:paraId="0F4D53CD" w14:textId="3C6EDD2A" w:rsidR="007909E1" w:rsidRPr="007909E1" w:rsidRDefault="006850FE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76" w:type="dxa"/>
          </w:tcPr>
          <w:p w14:paraId="31CE33D2" w14:textId="2EBFCDF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AB24B6E" w14:textId="6DBB8659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4.64%</w:t>
            </w:r>
          </w:p>
        </w:tc>
        <w:tc>
          <w:tcPr>
            <w:tcW w:w="876" w:type="dxa"/>
          </w:tcPr>
          <w:p w14:paraId="628D1F8B" w14:textId="4E1DFCA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</w:p>
        </w:tc>
        <w:tc>
          <w:tcPr>
            <w:tcW w:w="876" w:type="dxa"/>
          </w:tcPr>
          <w:p w14:paraId="6E9A0BE6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12E0F416" w14:textId="26C77689" w:rsidTr="004E2F8E">
        <w:trPr>
          <w:jc w:val="center"/>
        </w:trPr>
        <w:tc>
          <w:tcPr>
            <w:tcW w:w="2430" w:type="dxa"/>
          </w:tcPr>
          <w:p w14:paraId="609AE696" w14:textId="32BC7908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Drug Problems***</w:t>
            </w:r>
          </w:p>
        </w:tc>
        <w:tc>
          <w:tcPr>
            <w:tcW w:w="876" w:type="dxa"/>
          </w:tcPr>
          <w:p w14:paraId="318CEBC6" w14:textId="536AF235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7.92%</w:t>
            </w:r>
          </w:p>
        </w:tc>
        <w:tc>
          <w:tcPr>
            <w:tcW w:w="876" w:type="dxa"/>
          </w:tcPr>
          <w:p w14:paraId="063DD842" w14:textId="48DACD6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76" w:type="dxa"/>
          </w:tcPr>
          <w:p w14:paraId="0D9E20D7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65E88D0" w14:textId="6AB6F623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5.85%</w:t>
            </w:r>
          </w:p>
        </w:tc>
        <w:tc>
          <w:tcPr>
            <w:tcW w:w="876" w:type="dxa"/>
          </w:tcPr>
          <w:p w14:paraId="73B34995" w14:textId="080D9FC5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876" w:type="dxa"/>
          </w:tcPr>
          <w:p w14:paraId="401AD7E8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D9C602" w14:textId="4479F80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850FE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D8E15B1" w14:textId="5E0D158C" w:rsidR="007909E1" w:rsidRPr="007909E1" w:rsidRDefault="006850FE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76" w:type="dxa"/>
          </w:tcPr>
          <w:p w14:paraId="6EE2EE68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70204C" w14:textId="14A4DD7E" w:rsidR="007909E1" w:rsidRPr="007909E1" w:rsidRDefault="006850FE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59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338018D" w14:textId="7522B09A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6F32B7B2" w14:textId="2494957F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43AB5E" w14:textId="6F72FB2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6.18%</w:t>
            </w:r>
          </w:p>
        </w:tc>
        <w:tc>
          <w:tcPr>
            <w:tcW w:w="876" w:type="dxa"/>
          </w:tcPr>
          <w:p w14:paraId="2C04B1F0" w14:textId="291A92AA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</w:p>
        </w:tc>
        <w:tc>
          <w:tcPr>
            <w:tcW w:w="876" w:type="dxa"/>
          </w:tcPr>
          <w:p w14:paraId="4D1B2289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2AABB18C" w14:textId="2508C786" w:rsidTr="004E2F8E">
        <w:trPr>
          <w:jc w:val="center"/>
        </w:trPr>
        <w:tc>
          <w:tcPr>
            <w:tcW w:w="2430" w:type="dxa"/>
          </w:tcPr>
          <w:p w14:paraId="5B009D79" w14:textId="037BE6DA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Mental Health Problems***</w:t>
            </w:r>
          </w:p>
        </w:tc>
        <w:tc>
          <w:tcPr>
            <w:tcW w:w="876" w:type="dxa"/>
          </w:tcPr>
          <w:p w14:paraId="41A60E9D" w14:textId="0D07A96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6.19%</w:t>
            </w:r>
          </w:p>
        </w:tc>
        <w:tc>
          <w:tcPr>
            <w:tcW w:w="876" w:type="dxa"/>
          </w:tcPr>
          <w:p w14:paraId="1A8B66D8" w14:textId="79FB00A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76" w:type="dxa"/>
          </w:tcPr>
          <w:p w14:paraId="70F51CB8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65BBE27" w14:textId="0DB6F022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1.17%</w:t>
            </w:r>
          </w:p>
        </w:tc>
        <w:tc>
          <w:tcPr>
            <w:tcW w:w="876" w:type="dxa"/>
          </w:tcPr>
          <w:p w14:paraId="089A82A9" w14:textId="3E26F83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76" w:type="dxa"/>
          </w:tcPr>
          <w:p w14:paraId="2A93527B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0CFFE4A" w14:textId="23AA517A" w:rsidR="007909E1" w:rsidRPr="007909E1" w:rsidRDefault="006850FE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9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65B5344" w14:textId="70FF4BD5" w:rsidR="007909E1" w:rsidRPr="007909E1" w:rsidRDefault="006850FE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76" w:type="dxa"/>
          </w:tcPr>
          <w:p w14:paraId="2896579C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A01F8E" w14:textId="5C17E540" w:rsidR="007909E1" w:rsidRPr="007909E1" w:rsidRDefault="006850FE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5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24D9951" w14:textId="1B72459A" w:rsidR="007909E1" w:rsidRPr="007909E1" w:rsidRDefault="006850FE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23B910A8" w14:textId="46A064F3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B1C7DDB" w14:textId="7B7948E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0.98%</w:t>
            </w:r>
          </w:p>
        </w:tc>
        <w:tc>
          <w:tcPr>
            <w:tcW w:w="876" w:type="dxa"/>
          </w:tcPr>
          <w:p w14:paraId="4B325D81" w14:textId="76EF2BF2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876" w:type="dxa"/>
          </w:tcPr>
          <w:p w14:paraId="5CDB2CC8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1877F01A" w14:textId="5F51CAF9" w:rsidTr="004E2F8E">
        <w:trPr>
          <w:jc w:val="center"/>
        </w:trPr>
        <w:tc>
          <w:tcPr>
            <w:tcW w:w="2430" w:type="dxa"/>
          </w:tcPr>
          <w:p w14:paraId="27B06D2F" w14:textId="4353DC7D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Married***</w:t>
            </w:r>
          </w:p>
        </w:tc>
        <w:tc>
          <w:tcPr>
            <w:tcW w:w="876" w:type="dxa"/>
          </w:tcPr>
          <w:p w14:paraId="36596BDB" w14:textId="2D55DD64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1.72%</w:t>
            </w:r>
          </w:p>
        </w:tc>
        <w:tc>
          <w:tcPr>
            <w:tcW w:w="876" w:type="dxa"/>
          </w:tcPr>
          <w:p w14:paraId="1F8B8AD9" w14:textId="521B189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876" w:type="dxa"/>
          </w:tcPr>
          <w:p w14:paraId="475A7BF3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52004D" w14:textId="780DCBE4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5.62%</w:t>
            </w:r>
          </w:p>
        </w:tc>
        <w:tc>
          <w:tcPr>
            <w:tcW w:w="876" w:type="dxa"/>
          </w:tcPr>
          <w:p w14:paraId="65E280CF" w14:textId="4453EF9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876" w:type="dxa"/>
          </w:tcPr>
          <w:p w14:paraId="3D746256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4ED4E9E" w14:textId="1F6A3413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850FE">
              <w:rPr>
                <w:rFonts w:ascii="Times New Roman" w:hAnsi="Times New Roman" w:cs="Times New Roman"/>
                <w:sz w:val="16"/>
                <w:szCs w:val="16"/>
              </w:rPr>
              <w:t>9.51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EEDC0EB" w14:textId="1FCB290B" w:rsidR="007909E1" w:rsidRPr="007909E1" w:rsidRDefault="006850FE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76" w:type="dxa"/>
          </w:tcPr>
          <w:p w14:paraId="520EAFB7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C9EDABD" w14:textId="55E95C24" w:rsidR="007909E1" w:rsidRPr="007909E1" w:rsidRDefault="006850FE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5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6D7C0AD" w14:textId="3321C3AA" w:rsidR="007909E1" w:rsidRPr="007909E1" w:rsidRDefault="006850FE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391CE4E7" w14:textId="45FF8680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4359BD2" w14:textId="5075D554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7.92%</w:t>
            </w:r>
          </w:p>
        </w:tc>
        <w:tc>
          <w:tcPr>
            <w:tcW w:w="876" w:type="dxa"/>
          </w:tcPr>
          <w:p w14:paraId="5C307FE9" w14:textId="5385DF7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</w:p>
        </w:tc>
        <w:tc>
          <w:tcPr>
            <w:tcW w:w="876" w:type="dxa"/>
          </w:tcPr>
          <w:p w14:paraId="5FE495E3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E79C2B9" w14:textId="5F5700BA" w:rsidTr="004E2F8E">
        <w:trPr>
          <w:jc w:val="center"/>
        </w:trPr>
        <w:tc>
          <w:tcPr>
            <w:tcW w:w="2430" w:type="dxa"/>
          </w:tcPr>
          <w:p w14:paraId="4C42C925" w14:textId="033E7018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Suicide Method***</w:t>
            </w:r>
          </w:p>
        </w:tc>
        <w:tc>
          <w:tcPr>
            <w:tcW w:w="876" w:type="dxa"/>
          </w:tcPr>
          <w:p w14:paraId="392B7705" w14:textId="72CA91B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381C7D8" w14:textId="30456F46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4DC78D2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913D17B" w14:textId="66D5B9C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8581035" w14:textId="1D267150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72A7C1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9A8389" w14:textId="3D6314EC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4B4F23D" w14:textId="316651F6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CBDF556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7BEAEE8" w14:textId="34014FFC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6AF0719" w14:textId="1CC45BC5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C0FE5F0" w14:textId="4E07A76E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B85D3F9" w14:textId="204F498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5201DF0" w14:textId="36BA3350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C3C28D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5750EE45" w14:textId="1C0B730B" w:rsidTr="004E2F8E">
        <w:trPr>
          <w:jc w:val="center"/>
        </w:trPr>
        <w:tc>
          <w:tcPr>
            <w:tcW w:w="2430" w:type="dxa"/>
          </w:tcPr>
          <w:p w14:paraId="20303549" w14:textId="0D5F038A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Shoot</w:t>
            </w:r>
          </w:p>
        </w:tc>
        <w:tc>
          <w:tcPr>
            <w:tcW w:w="876" w:type="dxa"/>
          </w:tcPr>
          <w:p w14:paraId="7478F195" w14:textId="748A91AC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2.88%</w:t>
            </w:r>
          </w:p>
        </w:tc>
        <w:tc>
          <w:tcPr>
            <w:tcW w:w="876" w:type="dxa"/>
          </w:tcPr>
          <w:p w14:paraId="5ED8C695" w14:textId="03035E4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876" w:type="dxa"/>
          </w:tcPr>
          <w:p w14:paraId="3D4719DF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BB84E62" w14:textId="631ABD15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2.43%</w:t>
            </w:r>
          </w:p>
        </w:tc>
        <w:tc>
          <w:tcPr>
            <w:tcW w:w="876" w:type="dxa"/>
          </w:tcPr>
          <w:p w14:paraId="18A405A8" w14:textId="13D4B0F0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876" w:type="dxa"/>
          </w:tcPr>
          <w:p w14:paraId="6779C1D7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0E3DB5" w14:textId="530F3196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0</w:t>
            </w:r>
            <w:r w:rsidR="00FB358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E62121C" w14:textId="37927146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76" w:type="dxa"/>
          </w:tcPr>
          <w:p w14:paraId="235D8F58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EBE6461" w14:textId="13AA6242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46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1E145A6" w14:textId="2FA63D14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76" w:type="dxa"/>
          </w:tcPr>
          <w:p w14:paraId="09B1FFD9" w14:textId="53AFFF48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04DF17D" w14:textId="51D9C96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0.72%</w:t>
            </w:r>
          </w:p>
        </w:tc>
        <w:tc>
          <w:tcPr>
            <w:tcW w:w="876" w:type="dxa"/>
          </w:tcPr>
          <w:p w14:paraId="111D900C" w14:textId="2B10DFC5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,291</w:t>
            </w:r>
          </w:p>
        </w:tc>
        <w:tc>
          <w:tcPr>
            <w:tcW w:w="876" w:type="dxa"/>
          </w:tcPr>
          <w:p w14:paraId="7E491BF9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32BAAB7" w14:textId="55C31B63" w:rsidTr="004E2F8E">
        <w:trPr>
          <w:jc w:val="center"/>
        </w:trPr>
        <w:tc>
          <w:tcPr>
            <w:tcW w:w="2430" w:type="dxa"/>
          </w:tcPr>
          <w:p w14:paraId="56D1BBF6" w14:textId="11178F2B" w:rsidR="007909E1" w:rsidRPr="007909E1" w:rsidRDefault="007909E1" w:rsidP="007909E1">
            <w:pPr>
              <w:tabs>
                <w:tab w:val="left" w:pos="2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Cut</w:t>
            </w:r>
          </w:p>
        </w:tc>
        <w:tc>
          <w:tcPr>
            <w:tcW w:w="876" w:type="dxa"/>
          </w:tcPr>
          <w:p w14:paraId="47249F9D" w14:textId="3343DDAC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.30%</w:t>
            </w:r>
          </w:p>
        </w:tc>
        <w:tc>
          <w:tcPr>
            <w:tcW w:w="876" w:type="dxa"/>
          </w:tcPr>
          <w:p w14:paraId="630C1C4E" w14:textId="4D9BE53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76" w:type="dxa"/>
          </w:tcPr>
          <w:p w14:paraId="62A6C71B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33150CB" w14:textId="6194A6A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46%</w:t>
            </w:r>
          </w:p>
        </w:tc>
        <w:tc>
          <w:tcPr>
            <w:tcW w:w="876" w:type="dxa"/>
          </w:tcPr>
          <w:p w14:paraId="05F54A80" w14:textId="1ECA28B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76" w:type="dxa"/>
          </w:tcPr>
          <w:p w14:paraId="2E37C04E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BD945D5" w14:textId="1DC03B21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4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958B985" w14:textId="08105B48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6BD2058C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383F1C1" w14:textId="4544DF4E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5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36D1C0E" w14:textId="1781F3B9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79BA41C5" w14:textId="5A39B8A3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82F5813" w14:textId="4165507F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.27%</w:t>
            </w:r>
          </w:p>
        </w:tc>
        <w:tc>
          <w:tcPr>
            <w:tcW w:w="876" w:type="dxa"/>
          </w:tcPr>
          <w:p w14:paraId="4D324F7D" w14:textId="66CE005C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6" w:type="dxa"/>
          </w:tcPr>
          <w:p w14:paraId="38FE8F97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53DCF8B0" w14:textId="18D7598B" w:rsidTr="004E2F8E">
        <w:trPr>
          <w:jc w:val="center"/>
        </w:trPr>
        <w:tc>
          <w:tcPr>
            <w:tcW w:w="2430" w:type="dxa"/>
          </w:tcPr>
          <w:p w14:paraId="6D412D2F" w14:textId="4FDC1A6B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Asphyxiation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76" w:type="dxa"/>
          </w:tcPr>
          <w:p w14:paraId="786F43E8" w14:textId="70B4E4F0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.32%</w:t>
            </w:r>
          </w:p>
        </w:tc>
        <w:tc>
          <w:tcPr>
            <w:tcW w:w="876" w:type="dxa"/>
          </w:tcPr>
          <w:p w14:paraId="5F8D0168" w14:textId="66BFBE5A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76" w:type="dxa"/>
          </w:tcPr>
          <w:p w14:paraId="3F7BE2CD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EB89B28" w14:textId="4C89ACD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.80%</w:t>
            </w:r>
          </w:p>
        </w:tc>
        <w:tc>
          <w:tcPr>
            <w:tcW w:w="876" w:type="dxa"/>
          </w:tcPr>
          <w:p w14:paraId="5B250859" w14:textId="58B9315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76" w:type="dxa"/>
          </w:tcPr>
          <w:p w14:paraId="36BE2EBA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9135ABB" w14:textId="4A6C7F67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2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68C8483" w14:textId="3C33952C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76" w:type="dxa"/>
          </w:tcPr>
          <w:p w14:paraId="47C4617E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BDB55DF" w14:textId="7DD1209A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8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CE0B964" w14:textId="6F6FB04F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5DDC8E01" w14:textId="3BDA32EE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E392384" w14:textId="07F0BCA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.50%</w:t>
            </w:r>
          </w:p>
        </w:tc>
        <w:tc>
          <w:tcPr>
            <w:tcW w:w="876" w:type="dxa"/>
          </w:tcPr>
          <w:p w14:paraId="5583C7D0" w14:textId="3982872C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76" w:type="dxa"/>
          </w:tcPr>
          <w:p w14:paraId="1892DA21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D5C2A5B" w14:textId="54C6D30B" w:rsidTr="004E2F8E">
        <w:trPr>
          <w:jc w:val="center"/>
        </w:trPr>
        <w:tc>
          <w:tcPr>
            <w:tcW w:w="2430" w:type="dxa"/>
          </w:tcPr>
          <w:p w14:paraId="5F3D5093" w14:textId="49EE64BF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Poison</w:t>
            </w:r>
          </w:p>
        </w:tc>
        <w:tc>
          <w:tcPr>
            <w:tcW w:w="876" w:type="dxa"/>
          </w:tcPr>
          <w:p w14:paraId="4E491309" w14:textId="64F66393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70%</w:t>
            </w:r>
          </w:p>
        </w:tc>
        <w:tc>
          <w:tcPr>
            <w:tcW w:w="876" w:type="dxa"/>
          </w:tcPr>
          <w:p w14:paraId="646C0EDE" w14:textId="5B56F949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2083493F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79DAD42" w14:textId="53A7948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87%</w:t>
            </w:r>
          </w:p>
        </w:tc>
        <w:tc>
          <w:tcPr>
            <w:tcW w:w="876" w:type="dxa"/>
          </w:tcPr>
          <w:p w14:paraId="270C9FBC" w14:textId="5EF9CD6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6" w:type="dxa"/>
          </w:tcPr>
          <w:p w14:paraId="2A58B236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B97CF6" w14:textId="16CB1F2F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1FBBDD1" w14:textId="21EE80B1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6" w:type="dxa"/>
          </w:tcPr>
          <w:p w14:paraId="01ADA33E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EF5FBA" w14:textId="136891E0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0147826" w14:textId="2ACBB811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578F8663" w14:textId="1434FE82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F61F94" w14:textId="5F886C6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.26%</w:t>
            </w:r>
          </w:p>
        </w:tc>
        <w:tc>
          <w:tcPr>
            <w:tcW w:w="876" w:type="dxa"/>
          </w:tcPr>
          <w:p w14:paraId="6A3D30F5" w14:textId="0FB3F8A6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6" w:type="dxa"/>
          </w:tcPr>
          <w:p w14:paraId="6A9B2988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3499BB18" w14:textId="5D952CC2" w:rsidTr="004E2F8E">
        <w:trPr>
          <w:jc w:val="center"/>
        </w:trPr>
        <w:tc>
          <w:tcPr>
            <w:tcW w:w="2430" w:type="dxa"/>
          </w:tcPr>
          <w:p w14:paraId="53D1E50A" w14:textId="599BC01D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Other</w:t>
            </w:r>
          </w:p>
        </w:tc>
        <w:tc>
          <w:tcPr>
            <w:tcW w:w="876" w:type="dxa"/>
          </w:tcPr>
          <w:p w14:paraId="364C847A" w14:textId="32A63B2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.80%</w:t>
            </w:r>
          </w:p>
        </w:tc>
        <w:tc>
          <w:tcPr>
            <w:tcW w:w="876" w:type="dxa"/>
          </w:tcPr>
          <w:p w14:paraId="30831FFA" w14:textId="2E388556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76" w:type="dxa"/>
          </w:tcPr>
          <w:p w14:paraId="316E83A0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7BC67BD" w14:textId="304A5B90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.44%</w:t>
            </w:r>
          </w:p>
        </w:tc>
        <w:tc>
          <w:tcPr>
            <w:tcW w:w="876" w:type="dxa"/>
          </w:tcPr>
          <w:p w14:paraId="11E4BCF7" w14:textId="2FA7670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76" w:type="dxa"/>
          </w:tcPr>
          <w:p w14:paraId="0F321A96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032B194" w14:textId="562B69EF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7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3D34061" w14:textId="55CBD99F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6" w:type="dxa"/>
          </w:tcPr>
          <w:p w14:paraId="5A5972E6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20D873" w14:textId="59EF6FCB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4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700192C" w14:textId="64613745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412B69FD" w14:textId="3C52291D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146D77" w14:textId="0656BF7E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.25%</w:t>
            </w:r>
          </w:p>
        </w:tc>
        <w:tc>
          <w:tcPr>
            <w:tcW w:w="876" w:type="dxa"/>
          </w:tcPr>
          <w:p w14:paraId="431995D1" w14:textId="48FCE75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6" w:type="dxa"/>
          </w:tcPr>
          <w:p w14:paraId="3EE2ECF6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3C7361AB" w14:textId="22A97515" w:rsidTr="004E2F8E">
        <w:trPr>
          <w:jc w:val="center"/>
        </w:trPr>
        <w:tc>
          <w:tcPr>
            <w:tcW w:w="2430" w:type="dxa"/>
          </w:tcPr>
          <w:p w14:paraId="50A732DA" w14:textId="4725F260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Suicide Location***</w:t>
            </w:r>
          </w:p>
        </w:tc>
        <w:tc>
          <w:tcPr>
            <w:tcW w:w="876" w:type="dxa"/>
          </w:tcPr>
          <w:p w14:paraId="3956C6B6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1121513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BF5564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03BAED9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CAFACA6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A7F32D9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CCE80CE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302DBC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8576967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234204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62B4A0" w14:textId="441CACF0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B698F5" w14:textId="19D28C72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280970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0B4B44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FD66B1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0792B56A" w14:textId="695979C0" w:rsidTr="004E2F8E">
        <w:trPr>
          <w:jc w:val="center"/>
        </w:trPr>
        <w:tc>
          <w:tcPr>
            <w:tcW w:w="2430" w:type="dxa"/>
          </w:tcPr>
          <w:p w14:paraId="3176C160" w14:textId="15D01E8D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Home</w:t>
            </w:r>
          </w:p>
        </w:tc>
        <w:tc>
          <w:tcPr>
            <w:tcW w:w="876" w:type="dxa"/>
          </w:tcPr>
          <w:p w14:paraId="33E55B10" w14:textId="49600E3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0.82%</w:t>
            </w:r>
          </w:p>
        </w:tc>
        <w:tc>
          <w:tcPr>
            <w:tcW w:w="876" w:type="dxa"/>
          </w:tcPr>
          <w:p w14:paraId="00E350D4" w14:textId="050ECD0C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876" w:type="dxa"/>
          </w:tcPr>
          <w:p w14:paraId="2BA08A97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8F197D3" w14:textId="442918FE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9.83%</w:t>
            </w:r>
          </w:p>
        </w:tc>
        <w:tc>
          <w:tcPr>
            <w:tcW w:w="876" w:type="dxa"/>
          </w:tcPr>
          <w:p w14:paraId="775A5E3E" w14:textId="77B095BF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876" w:type="dxa"/>
          </w:tcPr>
          <w:p w14:paraId="60DE57EC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CDFEC0C" w14:textId="0A09CE8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66D5C">
              <w:rPr>
                <w:rFonts w:ascii="Times New Roman" w:hAnsi="Times New Roman" w:cs="Times New Roman"/>
                <w:sz w:val="16"/>
                <w:szCs w:val="16"/>
              </w:rPr>
              <w:t>6.28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56F771A" w14:textId="4B7E17C0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76" w:type="dxa"/>
          </w:tcPr>
          <w:p w14:paraId="60390C1E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D346470" w14:textId="75D14099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1.</w:t>
            </w:r>
            <w:r w:rsidR="00FB358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BE334EE" w14:textId="10425C2B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76" w:type="dxa"/>
          </w:tcPr>
          <w:p w14:paraId="4EF0717D" w14:textId="0EB83558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8BE620" w14:textId="2942DE2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8.97%</w:t>
            </w:r>
          </w:p>
        </w:tc>
        <w:tc>
          <w:tcPr>
            <w:tcW w:w="876" w:type="dxa"/>
          </w:tcPr>
          <w:p w14:paraId="4E8F3BC7" w14:textId="05513BD6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,993</w:t>
            </w:r>
          </w:p>
        </w:tc>
        <w:tc>
          <w:tcPr>
            <w:tcW w:w="876" w:type="dxa"/>
          </w:tcPr>
          <w:p w14:paraId="28A0B8B5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6647EB67" w14:textId="38DAB831" w:rsidTr="004E2F8E">
        <w:trPr>
          <w:jc w:val="center"/>
        </w:trPr>
        <w:tc>
          <w:tcPr>
            <w:tcW w:w="2430" w:type="dxa"/>
          </w:tcPr>
          <w:p w14:paraId="2246672C" w14:textId="6C30BA3F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Street</w:t>
            </w:r>
          </w:p>
        </w:tc>
        <w:tc>
          <w:tcPr>
            <w:tcW w:w="876" w:type="dxa"/>
          </w:tcPr>
          <w:p w14:paraId="01F0B74A" w14:textId="23DCF025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.81%</w:t>
            </w:r>
          </w:p>
        </w:tc>
        <w:tc>
          <w:tcPr>
            <w:tcW w:w="876" w:type="dxa"/>
          </w:tcPr>
          <w:p w14:paraId="0AB43D1F" w14:textId="6DF58A6A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76" w:type="dxa"/>
          </w:tcPr>
          <w:p w14:paraId="3F997A52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DF68520" w14:textId="4C6DB98C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.28%</w:t>
            </w:r>
          </w:p>
        </w:tc>
        <w:tc>
          <w:tcPr>
            <w:tcW w:w="876" w:type="dxa"/>
          </w:tcPr>
          <w:p w14:paraId="755E1C60" w14:textId="2873FEC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76" w:type="dxa"/>
          </w:tcPr>
          <w:p w14:paraId="3673838A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8A17EF" w14:textId="646C84A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666D5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4C4D449" w14:textId="3F61F472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6" w:type="dxa"/>
          </w:tcPr>
          <w:p w14:paraId="7E10D1A7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A28573E" w14:textId="0C16BA19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6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CA55454" w14:textId="5CD68BDA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6" w:type="dxa"/>
          </w:tcPr>
          <w:p w14:paraId="73228013" w14:textId="66725EA2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D8D4D1" w14:textId="1871470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.05%</w:t>
            </w:r>
          </w:p>
        </w:tc>
        <w:tc>
          <w:tcPr>
            <w:tcW w:w="876" w:type="dxa"/>
          </w:tcPr>
          <w:p w14:paraId="424C8B72" w14:textId="4CBE998E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876" w:type="dxa"/>
          </w:tcPr>
          <w:p w14:paraId="39D911BC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08529AF" w14:textId="578A1C48" w:rsidTr="004E2F8E">
        <w:trPr>
          <w:jc w:val="center"/>
        </w:trPr>
        <w:tc>
          <w:tcPr>
            <w:tcW w:w="2430" w:type="dxa"/>
          </w:tcPr>
          <w:p w14:paraId="701EB272" w14:textId="2465F77A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Car</w:t>
            </w:r>
          </w:p>
        </w:tc>
        <w:tc>
          <w:tcPr>
            <w:tcW w:w="876" w:type="dxa"/>
          </w:tcPr>
          <w:p w14:paraId="64B0AC0F" w14:textId="7FCBEF94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.58%</w:t>
            </w:r>
          </w:p>
        </w:tc>
        <w:tc>
          <w:tcPr>
            <w:tcW w:w="876" w:type="dxa"/>
          </w:tcPr>
          <w:p w14:paraId="68C5A3F9" w14:textId="4DB2F055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76" w:type="dxa"/>
          </w:tcPr>
          <w:p w14:paraId="01307036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A4D788C" w14:textId="05013C9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.50%</w:t>
            </w:r>
          </w:p>
        </w:tc>
        <w:tc>
          <w:tcPr>
            <w:tcW w:w="876" w:type="dxa"/>
          </w:tcPr>
          <w:p w14:paraId="49165DCA" w14:textId="1B7DED62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76" w:type="dxa"/>
          </w:tcPr>
          <w:p w14:paraId="7A18E5E5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8388864" w14:textId="27E7CFD8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5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BD52418" w14:textId="06DEDD67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76" w:type="dxa"/>
          </w:tcPr>
          <w:p w14:paraId="5AD6764C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DA511D" w14:textId="137C316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666D5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1E802F3" w14:textId="2DC006CF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26774B63" w14:textId="7DA0EE6F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74FC43" w14:textId="4715B76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.23%</w:t>
            </w:r>
          </w:p>
        </w:tc>
        <w:tc>
          <w:tcPr>
            <w:tcW w:w="876" w:type="dxa"/>
          </w:tcPr>
          <w:p w14:paraId="2A7C388E" w14:textId="2729A39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876" w:type="dxa"/>
          </w:tcPr>
          <w:p w14:paraId="686BDED4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E13922F" w14:textId="0D5061B5" w:rsidTr="004E2F8E">
        <w:trPr>
          <w:jc w:val="center"/>
        </w:trPr>
        <w:tc>
          <w:tcPr>
            <w:tcW w:w="2430" w:type="dxa"/>
          </w:tcPr>
          <w:p w14:paraId="3F9D03E1" w14:textId="76D3CF12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Business</w:t>
            </w:r>
          </w:p>
        </w:tc>
        <w:tc>
          <w:tcPr>
            <w:tcW w:w="876" w:type="dxa"/>
          </w:tcPr>
          <w:p w14:paraId="05AA9866" w14:textId="64BAD88D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.95%</w:t>
            </w:r>
          </w:p>
        </w:tc>
        <w:tc>
          <w:tcPr>
            <w:tcW w:w="876" w:type="dxa"/>
          </w:tcPr>
          <w:p w14:paraId="7CA5235E" w14:textId="6F1273BC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76" w:type="dxa"/>
          </w:tcPr>
          <w:p w14:paraId="664AD4B1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FCE7AC4" w14:textId="4908867E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.88%</w:t>
            </w:r>
          </w:p>
        </w:tc>
        <w:tc>
          <w:tcPr>
            <w:tcW w:w="876" w:type="dxa"/>
          </w:tcPr>
          <w:p w14:paraId="0F48A3B2" w14:textId="671C6AF6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76" w:type="dxa"/>
          </w:tcPr>
          <w:p w14:paraId="70BCAC1E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123ED8B" w14:textId="6E6A4BD9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A5C9DAD" w14:textId="2EE067ED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3E19C7D2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1F6E0C8" w14:textId="30F6B8BB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FB0393B" w14:textId="3AD1FA28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4A0F5416" w14:textId="5CC5EA09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E1FB205" w14:textId="0375A20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.48%</w:t>
            </w:r>
          </w:p>
        </w:tc>
        <w:tc>
          <w:tcPr>
            <w:tcW w:w="876" w:type="dxa"/>
          </w:tcPr>
          <w:p w14:paraId="60407CA8" w14:textId="52D6065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76" w:type="dxa"/>
          </w:tcPr>
          <w:p w14:paraId="5FC10570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63BD0BCC" w14:textId="0AFA8BBB" w:rsidTr="004E2F8E">
        <w:trPr>
          <w:jc w:val="center"/>
        </w:trPr>
        <w:tc>
          <w:tcPr>
            <w:tcW w:w="2430" w:type="dxa"/>
          </w:tcPr>
          <w:p w14:paraId="4FDC1F8B" w14:textId="36BBD7E1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Other</w:t>
            </w:r>
          </w:p>
        </w:tc>
        <w:tc>
          <w:tcPr>
            <w:tcW w:w="876" w:type="dxa"/>
          </w:tcPr>
          <w:p w14:paraId="4AB2E4BF" w14:textId="31EEDD52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.84%</w:t>
            </w:r>
          </w:p>
        </w:tc>
        <w:tc>
          <w:tcPr>
            <w:tcW w:w="876" w:type="dxa"/>
          </w:tcPr>
          <w:p w14:paraId="4BFE57A4" w14:textId="33AD6D8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76" w:type="dxa"/>
          </w:tcPr>
          <w:p w14:paraId="777509C3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048037" w14:textId="48403B6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.51%</w:t>
            </w:r>
          </w:p>
        </w:tc>
        <w:tc>
          <w:tcPr>
            <w:tcW w:w="876" w:type="dxa"/>
          </w:tcPr>
          <w:p w14:paraId="27B799EB" w14:textId="6332D42C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6" w:type="dxa"/>
          </w:tcPr>
          <w:p w14:paraId="4998A157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F725FB1" w14:textId="184C7A98" w:rsidR="007909E1" w:rsidRPr="007909E1" w:rsidRDefault="00666D5C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0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1CE0861" w14:textId="77F86877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76" w:type="dxa"/>
          </w:tcPr>
          <w:p w14:paraId="38244D7A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9487C3D" w14:textId="05912A3D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6D5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B68ABD8" w14:textId="2476AAE6" w:rsidR="007909E1" w:rsidRPr="007909E1" w:rsidRDefault="00666D5C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6" w:type="dxa"/>
          </w:tcPr>
          <w:p w14:paraId="7A1EF054" w14:textId="16905DBC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DF2A53" w14:textId="77BF087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.27%</w:t>
            </w:r>
          </w:p>
        </w:tc>
        <w:tc>
          <w:tcPr>
            <w:tcW w:w="876" w:type="dxa"/>
          </w:tcPr>
          <w:p w14:paraId="50DBB1FE" w14:textId="76B549B2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876" w:type="dxa"/>
          </w:tcPr>
          <w:p w14:paraId="48CF49F1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2E3FC45B" w14:textId="5354878E" w:rsidTr="004E2F8E">
        <w:trPr>
          <w:jc w:val="center"/>
        </w:trPr>
        <w:tc>
          <w:tcPr>
            <w:tcW w:w="2430" w:type="dxa"/>
          </w:tcPr>
          <w:p w14:paraId="400DD559" w14:textId="5F55B3C5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Suicide History</w:t>
            </w:r>
          </w:p>
        </w:tc>
        <w:tc>
          <w:tcPr>
            <w:tcW w:w="876" w:type="dxa"/>
          </w:tcPr>
          <w:p w14:paraId="6DBE8A93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1D7220A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419E30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15E9F5B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6145314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4C40B31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EE4A57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3A6C8E5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075B223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53C6A4E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9C33DA" w14:textId="2CD2FCE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AC1E0B1" w14:textId="3995604D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E27BE7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751F266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CE126BA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D80FB3A" w14:textId="1497AD1A" w:rsidTr="004E2F8E">
        <w:trPr>
          <w:jc w:val="center"/>
        </w:trPr>
        <w:tc>
          <w:tcPr>
            <w:tcW w:w="2430" w:type="dxa"/>
          </w:tcPr>
          <w:p w14:paraId="5F5C9027" w14:textId="75DE6F05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History of Suicide Attempt***</w:t>
            </w:r>
          </w:p>
        </w:tc>
        <w:tc>
          <w:tcPr>
            <w:tcW w:w="876" w:type="dxa"/>
          </w:tcPr>
          <w:p w14:paraId="7D1311BD" w14:textId="1F4FAC9C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.55%</w:t>
            </w:r>
          </w:p>
        </w:tc>
        <w:tc>
          <w:tcPr>
            <w:tcW w:w="876" w:type="dxa"/>
          </w:tcPr>
          <w:p w14:paraId="5F9C7D3D" w14:textId="4E9DAAF9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76" w:type="dxa"/>
          </w:tcPr>
          <w:p w14:paraId="117D777D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55DA039" w14:textId="3002975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82%</w:t>
            </w:r>
          </w:p>
        </w:tc>
        <w:tc>
          <w:tcPr>
            <w:tcW w:w="876" w:type="dxa"/>
          </w:tcPr>
          <w:p w14:paraId="43D86BD2" w14:textId="6E73D78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76" w:type="dxa"/>
          </w:tcPr>
          <w:p w14:paraId="60AD2B35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5F7AE0" w14:textId="216B6822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0D5BF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FF9CF6C" w14:textId="6FB6688D" w:rsidR="007909E1" w:rsidRPr="007909E1" w:rsidRDefault="000D5BF3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6" w:type="dxa"/>
          </w:tcPr>
          <w:p w14:paraId="0D973961" w14:textId="6BBCA14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2F19A1E" w14:textId="18E82482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D5BF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8304079" w14:textId="2C43F909" w:rsidR="007909E1" w:rsidRPr="007909E1" w:rsidRDefault="000D5BF3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6" w:type="dxa"/>
          </w:tcPr>
          <w:p w14:paraId="01E33D2A" w14:textId="2D7E0FC8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68B9F79" w14:textId="23D92AF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.65%</w:t>
            </w:r>
          </w:p>
        </w:tc>
        <w:tc>
          <w:tcPr>
            <w:tcW w:w="876" w:type="dxa"/>
          </w:tcPr>
          <w:p w14:paraId="2E24027C" w14:textId="5D526F4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876" w:type="dxa"/>
          </w:tcPr>
          <w:p w14:paraId="19D877EB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5F511A54" w14:textId="207D3210" w:rsidTr="004E2F8E">
        <w:trPr>
          <w:jc w:val="center"/>
        </w:trPr>
        <w:tc>
          <w:tcPr>
            <w:tcW w:w="2430" w:type="dxa"/>
          </w:tcPr>
          <w:p w14:paraId="5832DABA" w14:textId="43072989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Disclosed Suicide Intent</w:t>
            </w:r>
          </w:p>
        </w:tc>
        <w:tc>
          <w:tcPr>
            <w:tcW w:w="876" w:type="dxa"/>
          </w:tcPr>
          <w:p w14:paraId="31FDF8BF" w14:textId="11B4E52E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3.09%</w:t>
            </w:r>
          </w:p>
        </w:tc>
        <w:tc>
          <w:tcPr>
            <w:tcW w:w="876" w:type="dxa"/>
          </w:tcPr>
          <w:p w14:paraId="773C95CB" w14:textId="63C8DD9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76" w:type="dxa"/>
          </w:tcPr>
          <w:p w14:paraId="6A4B87DA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A7A0D1" w14:textId="6D1FBBA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.57%</w:t>
            </w:r>
          </w:p>
        </w:tc>
        <w:tc>
          <w:tcPr>
            <w:tcW w:w="876" w:type="dxa"/>
          </w:tcPr>
          <w:p w14:paraId="2FD15DF9" w14:textId="756F6B5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76" w:type="dxa"/>
          </w:tcPr>
          <w:p w14:paraId="0E0EF09A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3100EF" w14:textId="4F66632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0D5B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876" w:type="dxa"/>
          </w:tcPr>
          <w:p w14:paraId="68FDCB7B" w14:textId="614DD6EA" w:rsidR="007909E1" w:rsidRPr="007909E1" w:rsidRDefault="000D5BF3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6B7414DC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62C7A61" w14:textId="4472CFB8" w:rsidR="007909E1" w:rsidRPr="007909E1" w:rsidRDefault="000D5BF3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3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F5D29EA" w14:textId="6B5FC809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04991017" w14:textId="4E265379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23F4880" w14:textId="3E846C1C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2.31%</w:t>
            </w:r>
          </w:p>
        </w:tc>
        <w:tc>
          <w:tcPr>
            <w:tcW w:w="876" w:type="dxa"/>
          </w:tcPr>
          <w:p w14:paraId="6DA79E65" w14:textId="79343C2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876" w:type="dxa"/>
          </w:tcPr>
          <w:p w14:paraId="7DF6526C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2DD5E1E4" w14:textId="6DC4E56E" w:rsidTr="004E2F8E">
        <w:trPr>
          <w:jc w:val="center"/>
        </w:trPr>
        <w:tc>
          <w:tcPr>
            <w:tcW w:w="2430" w:type="dxa"/>
          </w:tcPr>
          <w:p w14:paraId="456C039F" w14:textId="5F4446A2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Recent Exposure to Suicid</w:t>
            </w:r>
            <w:r w:rsidR="005C10E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76" w:type="dxa"/>
          </w:tcPr>
          <w:p w14:paraId="5BD3D54F" w14:textId="2BE8E4EF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23%</w:t>
            </w:r>
          </w:p>
        </w:tc>
        <w:tc>
          <w:tcPr>
            <w:tcW w:w="876" w:type="dxa"/>
          </w:tcPr>
          <w:p w14:paraId="68AB1CC6" w14:textId="20A375D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077BD969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5503FD3" w14:textId="4E7672F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30%</w:t>
            </w:r>
          </w:p>
        </w:tc>
        <w:tc>
          <w:tcPr>
            <w:tcW w:w="876" w:type="dxa"/>
          </w:tcPr>
          <w:p w14:paraId="62AD61B5" w14:textId="3125B078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308A57B6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653BDBA" w14:textId="387B27F4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D5BF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5A275E5" w14:textId="41074C19" w:rsidR="007909E1" w:rsidRPr="007909E1" w:rsidRDefault="000D5BF3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14918632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79EC9DD" w14:textId="4666A455" w:rsidR="007909E1" w:rsidRPr="007909E1" w:rsidRDefault="000D5BF3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6FAC6A9" w14:textId="2B738EB9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5F9FC36E" w14:textId="241DD17F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05633E" w14:textId="63F5413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50%</w:t>
            </w:r>
          </w:p>
        </w:tc>
        <w:tc>
          <w:tcPr>
            <w:tcW w:w="876" w:type="dxa"/>
          </w:tcPr>
          <w:p w14:paraId="571FBFB4" w14:textId="52D2F38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76" w:type="dxa"/>
          </w:tcPr>
          <w:p w14:paraId="35A291E4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3DA054A5" w14:textId="38C3A514" w:rsidTr="004E2F8E">
        <w:trPr>
          <w:jc w:val="center"/>
        </w:trPr>
        <w:tc>
          <w:tcPr>
            <w:tcW w:w="2430" w:type="dxa"/>
          </w:tcPr>
          <w:p w14:paraId="0147A460" w14:textId="59B67680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Recent Exposure to Death*</w:t>
            </w:r>
          </w:p>
        </w:tc>
        <w:tc>
          <w:tcPr>
            <w:tcW w:w="876" w:type="dxa"/>
          </w:tcPr>
          <w:p w14:paraId="3479A15C" w14:textId="39EBE0B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.02%</w:t>
            </w:r>
          </w:p>
        </w:tc>
        <w:tc>
          <w:tcPr>
            <w:tcW w:w="876" w:type="dxa"/>
          </w:tcPr>
          <w:p w14:paraId="39301FE3" w14:textId="2917B34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76" w:type="dxa"/>
          </w:tcPr>
          <w:p w14:paraId="0644282A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FC58335" w14:textId="0DEFC8A8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.66%</w:t>
            </w:r>
          </w:p>
        </w:tc>
        <w:tc>
          <w:tcPr>
            <w:tcW w:w="876" w:type="dxa"/>
          </w:tcPr>
          <w:p w14:paraId="5747920C" w14:textId="42F19F6F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76" w:type="dxa"/>
          </w:tcPr>
          <w:p w14:paraId="6FBAB1B2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83FE39C" w14:textId="61389A52" w:rsidR="007909E1" w:rsidRPr="007909E1" w:rsidRDefault="000D5BF3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60BD1E0" w14:textId="56CCD77C" w:rsidR="007909E1" w:rsidRPr="007909E1" w:rsidRDefault="000D5BF3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3E7F8865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9D96F7B" w14:textId="712DF02C" w:rsidR="007909E1" w:rsidRPr="007909E1" w:rsidRDefault="000D5BF3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4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98DB74D" w14:textId="2E1B2C9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58B24E46" w14:textId="7DA40CD8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0B2B1B4" w14:textId="01D47BA0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.58%</w:t>
            </w:r>
          </w:p>
        </w:tc>
        <w:tc>
          <w:tcPr>
            <w:tcW w:w="876" w:type="dxa"/>
          </w:tcPr>
          <w:p w14:paraId="3ACC673C" w14:textId="4F9761D8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876" w:type="dxa"/>
          </w:tcPr>
          <w:p w14:paraId="44A0D485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7EA9BBE" w14:textId="6905CD81" w:rsidTr="004E2F8E">
        <w:trPr>
          <w:jc w:val="center"/>
        </w:trPr>
        <w:tc>
          <w:tcPr>
            <w:tcW w:w="2430" w:type="dxa"/>
          </w:tcPr>
          <w:p w14:paraId="4ADC227F" w14:textId="7FA3CACC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Stressors</w:t>
            </w:r>
          </w:p>
        </w:tc>
        <w:tc>
          <w:tcPr>
            <w:tcW w:w="876" w:type="dxa"/>
          </w:tcPr>
          <w:p w14:paraId="7A2432D5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BF0745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086BF81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C6D7EBF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FA438C9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A2330DD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1670D1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EF2D64B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513E951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BA305D4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8E63C95" w14:textId="35968CC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6699B32" w14:textId="6CBDD020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B8875B5" w14:textId="7777777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C15F26C" w14:textId="7777777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EA9A9E1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090F1695" w14:textId="6DE6D24F" w:rsidTr="004E2F8E">
        <w:trPr>
          <w:jc w:val="center"/>
        </w:trPr>
        <w:tc>
          <w:tcPr>
            <w:tcW w:w="2430" w:type="dxa"/>
          </w:tcPr>
          <w:p w14:paraId="7E65C79F" w14:textId="49A7EB9F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Intimate Partner Problems***</w:t>
            </w:r>
          </w:p>
        </w:tc>
        <w:tc>
          <w:tcPr>
            <w:tcW w:w="876" w:type="dxa"/>
          </w:tcPr>
          <w:p w14:paraId="21A82BDB" w14:textId="0D448CFF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9.56%</w:t>
            </w:r>
          </w:p>
        </w:tc>
        <w:tc>
          <w:tcPr>
            <w:tcW w:w="876" w:type="dxa"/>
          </w:tcPr>
          <w:p w14:paraId="4BA7253C" w14:textId="19E1D7F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876" w:type="dxa"/>
          </w:tcPr>
          <w:p w14:paraId="664C3CDF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5C81B32" w14:textId="4A7E4D53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9.53%</w:t>
            </w:r>
          </w:p>
        </w:tc>
        <w:tc>
          <w:tcPr>
            <w:tcW w:w="876" w:type="dxa"/>
          </w:tcPr>
          <w:p w14:paraId="38C7FB05" w14:textId="6A69477C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876" w:type="dxa"/>
          </w:tcPr>
          <w:p w14:paraId="6AF5CEF2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3111BD6" w14:textId="5F1AD0F0" w:rsidR="007909E1" w:rsidRPr="007909E1" w:rsidRDefault="009B43E9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84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265DFBE" w14:textId="58A0CD6E" w:rsidR="007909E1" w:rsidRPr="007909E1" w:rsidRDefault="009B43E9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76" w:type="dxa"/>
          </w:tcPr>
          <w:p w14:paraId="494577BB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7C839C8" w14:textId="34F3C43F" w:rsidR="007909E1" w:rsidRPr="007909E1" w:rsidRDefault="009B43E9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90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AFD6DAA" w14:textId="52C125F7" w:rsidR="007909E1" w:rsidRPr="007909E1" w:rsidRDefault="009B43E9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76" w:type="dxa"/>
          </w:tcPr>
          <w:p w14:paraId="0177E260" w14:textId="43AEFBC4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E6BF32B" w14:textId="7D918890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0.24%</w:t>
            </w:r>
          </w:p>
        </w:tc>
        <w:tc>
          <w:tcPr>
            <w:tcW w:w="876" w:type="dxa"/>
          </w:tcPr>
          <w:p w14:paraId="10A38AED" w14:textId="5330FF2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,774</w:t>
            </w:r>
          </w:p>
        </w:tc>
        <w:tc>
          <w:tcPr>
            <w:tcW w:w="876" w:type="dxa"/>
          </w:tcPr>
          <w:p w14:paraId="4B1F1C08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74A14A1" w14:textId="03833826" w:rsidTr="004E2F8E">
        <w:trPr>
          <w:jc w:val="center"/>
        </w:trPr>
        <w:tc>
          <w:tcPr>
            <w:tcW w:w="2430" w:type="dxa"/>
          </w:tcPr>
          <w:p w14:paraId="22E1F6D9" w14:textId="4A0701D0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Family Problems***</w:t>
            </w:r>
          </w:p>
        </w:tc>
        <w:tc>
          <w:tcPr>
            <w:tcW w:w="876" w:type="dxa"/>
          </w:tcPr>
          <w:p w14:paraId="51C79675" w14:textId="0826396E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.35%</w:t>
            </w:r>
          </w:p>
        </w:tc>
        <w:tc>
          <w:tcPr>
            <w:tcW w:w="876" w:type="dxa"/>
          </w:tcPr>
          <w:p w14:paraId="70E3E61C" w14:textId="3D75F49F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76" w:type="dxa"/>
          </w:tcPr>
          <w:p w14:paraId="71FFB7AE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A36839F" w14:textId="63E8542F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.83%</w:t>
            </w:r>
          </w:p>
        </w:tc>
        <w:tc>
          <w:tcPr>
            <w:tcW w:w="876" w:type="dxa"/>
          </w:tcPr>
          <w:p w14:paraId="18645CE1" w14:textId="62F27DBE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76" w:type="dxa"/>
          </w:tcPr>
          <w:p w14:paraId="5D4BEFCA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3B003C" w14:textId="43D411ED" w:rsidR="007909E1" w:rsidRPr="007909E1" w:rsidRDefault="009B43E9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0384CE33" w14:textId="438E9BA2" w:rsidR="007909E1" w:rsidRPr="007909E1" w:rsidRDefault="009B43E9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18E72A2F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8B8BA9" w14:textId="3A443B4E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B43E9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271624F" w14:textId="1D901423" w:rsidR="007909E1" w:rsidRPr="007909E1" w:rsidRDefault="009B43E9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6" w:type="dxa"/>
          </w:tcPr>
          <w:p w14:paraId="41CDABBF" w14:textId="5764D5F8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FA25398" w14:textId="19B8C140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0.57%</w:t>
            </w:r>
          </w:p>
        </w:tc>
        <w:tc>
          <w:tcPr>
            <w:tcW w:w="876" w:type="dxa"/>
          </w:tcPr>
          <w:p w14:paraId="67596B3A" w14:textId="5FDA7E6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876" w:type="dxa"/>
          </w:tcPr>
          <w:p w14:paraId="5C0DCA17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7E16AFD" w14:textId="180ECEB7" w:rsidTr="004E2F8E">
        <w:trPr>
          <w:jc w:val="center"/>
        </w:trPr>
        <w:tc>
          <w:tcPr>
            <w:tcW w:w="2430" w:type="dxa"/>
          </w:tcPr>
          <w:p w14:paraId="7006503C" w14:textId="4C779434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Relationship Problems</w:t>
            </w:r>
          </w:p>
        </w:tc>
        <w:tc>
          <w:tcPr>
            <w:tcW w:w="876" w:type="dxa"/>
          </w:tcPr>
          <w:p w14:paraId="3D40EF6E" w14:textId="7136526C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7.51%</w:t>
            </w:r>
          </w:p>
        </w:tc>
        <w:tc>
          <w:tcPr>
            <w:tcW w:w="876" w:type="dxa"/>
          </w:tcPr>
          <w:p w14:paraId="7F2E1C82" w14:textId="4C04F132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76" w:type="dxa"/>
          </w:tcPr>
          <w:p w14:paraId="2708A75B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20918EA" w14:textId="0BCEC6B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.60%</w:t>
            </w:r>
          </w:p>
        </w:tc>
        <w:tc>
          <w:tcPr>
            <w:tcW w:w="876" w:type="dxa"/>
          </w:tcPr>
          <w:p w14:paraId="020D8E19" w14:textId="16AAAC35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76" w:type="dxa"/>
          </w:tcPr>
          <w:p w14:paraId="5D10F453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7A0A8A" w14:textId="5003970B" w:rsidR="007909E1" w:rsidRPr="007909E1" w:rsidRDefault="009B43E9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9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AF340AC" w14:textId="3F52B9E4" w:rsidR="007909E1" w:rsidRPr="007909E1" w:rsidRDefault="009B43E9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41050018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BC7E55" w14:textId="62A12AF8" w:rsidR="007909E1" w:rsidRPr="007909E1" w:rsidRDefault="009B43E9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9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E11C55B" w14:textId="6702B322" w:rsidR="007909E1" w:rsidRPr="007909E1" w:rsidRDefault="009B43E9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36CE46A4" w14:textId="62D55B05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8CC59B6" w14:textId="5C31150E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.90%</w:t>
            </w:r>
          </w:p>
        </w:tc>
        <w:tc>
          <w:tcPr>
            <w:tcW w:w="876" w:type="dxa"/>
          </w:tcPr>
          <w:p w14:paraId="264AB7EF" w14:textId="6201A4C8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876" w:type="dxa"/>
          </w:tcPr>
          <w:p w14:paraId="0B1D0DB6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19478674" w14:textId="74A3C0AD" w:rsidTr="004E2F8E">
        <w:trPr>
          <w:jc w:val="center"/>
        </w:trPr>
        <w:tc>
          <w:tcPr>
            <w:tcW w:w="2430" w:type="dxa"/>
          </w:tcPr>
          <w:p w14:paraId="1DD256AF" w14:textId="4312FDFB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Criminal Problems*</w:t>
            </w:r>
          </w:p>
        </w:tc>
        <w:tc>
          <w:tcPr>
            <w:tcW w:w="876" w:type="dxa"/>
          </w:tcPr>
          <w:p w14:paraId="29544B45" w14:textId="74A5DDA8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2.36%</w:t>
            </w:r>
          </w:p>
        </w:tc>
        <w:tc>
          <w:tcPr>
            <w:tcW w:w="876" w:type="dxa"/>
          </w:tcPr>
          <w:p w14:paraId="21D86BC9" w14:textId="1A3575B6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76" w:type="dxa"/>
          </w:tcPr>
          <w:p w14:paraId="06ABD012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59F20C" w14:textId="2C9D308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2.17%</w:t>
            </w:r>
          </w:p>
        </w:tc>
        <w:tc>
          <w:tcPr>
            <w:tcW w:w="876" w:type="dxa"/>
          </w:tcPr>
          <w:p w14:paraId="7DA76FFA" w14:textId="255BFC52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876" w:type="dxa"/>
          </w:tcPr>
          <w:p w14:paraId="1B7FBDD0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EA18EEF" w14:textId="5FC11BBE" w:rsidR="007909E1" w:rsidRPr="007909E1" w:rsidRDefault="0019727D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0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6F52D68" w14:textId="69D891A1" w:rsidR="007909E1" w:rsidRPr="007909E1" w:rsidRDefault="0019727D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76" w:type="dxa"/>
          </w:tcPr>
          <w:p w14:paraId="66DBCCAA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9CAF69" w14:textId="4A44F8A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9727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19727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3E66CE8" w14:textId="02EA9698" w:rsidR="007909E1" w:rsidRPr="007909E1" w:rsidRDefault="0019727D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6" w:type="dxa"/>
          </w:tcPr>
          <w:p w14:paraId="10C8B215" w14:textId="7ACCF52B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ADBF442" w14:textId="741B7FA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8.38%</w:t>
            </w:r>
          </w:p>
        </w:tc>
        <w:tc>
          <w:tcPr>
            <w:tcW w:w="876" w:type="dxa"/>
          </w:tcPr>
          <w:p w14:paraId="75A155C6" w14:textId="5DFDBC5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876" w:type="dxa"/>
          </w:tcPr>
          <w:p w14:paraId="4923AA94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7DF2422" w14:textId="7853C1CF" w:rsidTr="004E2F8E">
        <w:trPr>
          <w:jc w:val="center"/>
        </w:trPr>
        <w:tc>
          <w:tcPr>
            <w:tcW w:w="2430" w:type="dxa"/>
          </w:tcPr>
          <w:p w14:paraId="67FDCACF" w14:textId="0A29AD6A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Health Problems***</w:t>
            </w:r>
          </w:p>
        </w:tc>
        <w:tc>
          <w:tcPr>
            <w:tcW w:w="876" w:type="dxa"/>
          </w:tcPr>
          <w:p w14:paraId="0E5A49A9" w14:textId="0FF18E6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.39%</w:t>
            </w:r>
          </w:p>
        </w:tc>
        <w:tc>
          <w:tcPr>
            <w:tcW w:w="876" w:type="dxa"/>
          </w:tcPr>
          <w:p w14:paraId="38C87F6F" w14:textId="40EFC8C0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76" w:type="dxa"/>
          </w:tcPr>
          <w:p w14:paraId="7ECD9126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F46581D" w14:textId="54EB95A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63%</w:t>
            </w:r>
          </w:p>
        </w:tc>
        <w:tc>
          <w:tcPr>
            <w:tcW w:w="876" w:type="dxa"/>
          </w:tcPr>
          <w:p w14:paraId="38AF2D5F" w14:textId="6CD81209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76" w:type="dxa"/>
          </w:tcPr>
          <w:p w14:paraId="336C7160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2463DE0" w14:textId="12123769" w:rsidR="007909E1" w:rsidRPr="007909E1" w:rsidRDefault="0019727D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8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BC09796" w14:textId="2A920A67" w:rsidR="007909E1" w:rsidRPr="007909E1" w:rsidRDefault="0019727D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66842DD5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0F9FF1A" w14:textId="6AD53432" w:rsidR="007909E1" w:rsidRPr="007909E1" w:rsidRDefault="0019727D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9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B3CCE2D" w14:textId="0EF999B2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71796F4E" w14:textId="59ECC48A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B86B2D1" w14:textId="6A2FC500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0.76%</w:t>
            </w:r>
          </w:p>
        </w:tc>
        <w:tc>
          <w:tcPr>
            <w:tcW w:w="876" w:type="dxa"/>
          </w:tcPr>
          <w:p w14:paraId="31C66041" w14:textId="45A577F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876" w:type="dxa"/>
          </w:tcPr>
          <w:p w14:paraId="403F1E6E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0F407E10" w14:textId="507F4218" w:rsidTr="004E2F8E">
        <w:trPr>
          <w:jc w:val="center"/>
        </w:trPr>
        <w:tc>
          <w:tcPr>
            <w:tcW w:w="2430" w:type="dxa"/>
          </w:tcPr>
          <w:p w14:paraId="467A31CC" w14:textId="07B24069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Job Problems</w:t>
            </w:r>
            <w:r w:rsidR="005C10E3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76" w:type="dxa"/>
          </w:tcPr>
          <w:p w14:paraId="58D54C47" w14:textId="49F5395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.36%</w:t>
            </w:r>
          </w:p>
        </w:tc>
        <w:tc>
          <w:tcPr>
            <w:tcW w:w="876" w:type="dxa"/>
          </w:tcPr>
          <w:p w14:paraId="09DC3296" w14:textId="5FA61619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76" w:type="dxa"/>
          </w:tcPr>
          <w:p w14:paraId="5F8D6275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E0704A9" w14:textId="3838C73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.74%</w:t>
            </w:r>
          </w:p>
        </w:tc>
        <w:tc>
          <w:tcPr>
            <w:tcW w:w="876" w:type="dxa"/>
          </w:tcPr>
          <w:p w14:paraId="7E4A9F48" w14:textId="753FBB88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76" w:type="dxa"/>
          </w:tcPr>
          <w:p w14:paraId="0FCD8FD6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C13AFD3" w14:textId="352EB0BD" w:rsidR="007909E1" w:rsidRPr="007909E1" w:rsidRDefault="0019727D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7A4D1C7F" w14:textId="00CDFC47" w:rsidR="007909E1" w:rsidRPr="007909E1" w:rsidRDefault="0019727D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6" w:type="dxa"/>
          </w:tcPr>
          <w:p w14:paraId="7B4B3516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3D6D366" w14:textId="65F8C196" w:rsidR="007909E1" w:rsidRPr="007909E1" w:rsidRDefault="0019727D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27E87BE3" w14:textId="3AB35F34" w:rsidR="007909E1" w:rsidRPr="007909E1" w:rsidRDefault="0019727D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2BC42B0E" w14:textId="16BE91B5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6981CCC" w14:textId="77F79524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6.32%</w:t>
            </w:r>
          </w:p>
        </w:tc>
        <w:tc>
          <w:tcPr>
            <w:tcW w:w="876" w:type="dxa"/>
          </w:tcPr>
          <w:p w14:paraId="7541DB9D" w14:textId="70218D8C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876" w:type="dxa"/>
          </w:tcPr>
          <w:p w14:paraId="3D176E48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71E5D0B2" w14:textId="46EE98A5" w:rsidTr="004E2F8E">
        <w:trPr>
          <w:jc w:val="center"/>
        </w:trPr>
        <w:tc>
          <w:tcPr>
            <w:tcW w:w="2430" w:type="dxa"/>
          </w:tcPr>
          <w:p w14:paraId="3830E309" w14:textId="2A366075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School Problems</w:t>
            </w:r>
          </w:p>
        </w:tc>
        <w:tc>
          <w:tcPr>
            <w:tcW w:w="876" w:type="dxa"/>
          </w:tcPr>
          <w:p w14:paraId="4682A517" w14:textId="01AAA63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23%</w:t>
            </w:r>
          </w:p>
        </w:tc>
        <w:tc>
          <w:tcPr>
            <w:tcW w:w="876" w:type="dxa"/>
          </w:tcPr>
          <w:p w14:paraId="1D042E83" w14:textId="0AB71307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4479122F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3BB708F" w14:textId="290A4AD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14%</w:t>
            </w:r>
          </w:p>
        </w:tc>
        <w:tc>
          <w:tcPr>
            <w:tcW w:w="876" w:type="dxa"/>
          </w:tcPr>
          <w:p w14:paraId="78DA15D5" w14:textId="0AE5EC75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61847E31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EA1AB5" w14:textId="042190F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9727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5A0F63B9" w14:textId="59CDE743" w:rsidR="007909E1" w:rsidRPr="007909E1" w:rsidRDefault="0019727D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1B71A579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1493D1" w14:textId="0C79CC3F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9727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76" w:type="dxa"/>
          </w:tcPr>
          <w:p w14:paraId="291DCC8B" w14:textId="2092B919" w:rsidR="007909E1" w:rsidRPr="007909E1" w:rsidRDefault="0019727D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6" w:type="dxa"/>
          </w:tcPr>
          <w:p w14:paraId="6CE4A78D" w14:textId="1CE5709C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6F3997B" w14:textId="52401D48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20%</w:t>
            </w:r>
          </w:p>
        </w:tc>
        <w:tc>
          <w:tcPr>
            <w:tcW w:w="876" w:type="dxa"/>
          </w:tcPr>
          <w:p w14:paraId="759E2CF0" w14:textId="00B042E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4A62DFA3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3738FFBE" w14:textId="4E2A470E" w:rsidTr="004E2F8E">
        <w:trPr>
          <w:jc w:val="center"/>
        </w:trPr>
        <w:tc>
          <w:tcPr>
            <w:tcW w:w="2430" w:type="dxa"/>
          </w:tcPr>
          <w:p w14:paraId="18843048" w14:textId="29164D32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Money Problems***</w:t>
            </w:r>
          </w:p>
        </w:tc>
        <w:tc>
          <w:tcPr>
            <w:tcW w:w="876" w:type="dxa"/>
          </w:tcPr>
          <w:p w14:paraId="223CF820" w14:textId="2C61A9DF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.54%</w:t>
            </w:r>
          </w:p>
        </w:tc>
        <w:tc>
          <w:tcPr>
            <w:tcW w:w="876" w:type="dxa"/>
          </w:tcPr>
          <w:p w14:paraId="18079F6C" w14:textId="39BE8E9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76" w:type="dxa"/>
          </w:tcPr>
          <w:p w14:paraId="777BA3C2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D464C26" w14:textId="31ACE985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3.60%</w:t>
            </w:r>
          </w:p>
        </w:tc>
        <w:tc>
          <w:tcPr>
            <w:tcW w:w="876" w:type="dxa"/>
          </w:tcPr>
          <w:p w14:paraId="6CE4459D" w14:textId="518762D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76" w:type="dxa"/>
          </w:tcPr>
          <w:p w14:paraId="0C4F82E3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5CF2D7" w14:textId="07F853BD" w:rsidR="007909E1" w:rsidRPr="007909E1" w:rsidRDefault="0019727D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45DCFAAC" w14:textId="14F4FFB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6" w:type="dxa"/>
          </w:tcPr>
          <w:p w14:paraId="498966C9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2950A9" w14:textId="3A940E6C" w:rsidR="007909E1" w:rsidRPr="007909E1" w:rsidRDefault="0019727D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  <w:r w:rsidR="007909E1"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6D2BF076" w14:textId="4D693303" w:rsidR="007909E1" w:rsidRPr="007909E1" w:rsidRDefault="0019727D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6" w:type="dxa"/>
          </w:tcPr>
          <w:p w14:paraId="6F04A5B9" w14:textId="773CA8FD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C806535" w14:textId="05025E8D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.93%</w:t>
            </w:r>
          </w:p>
        </w:tc>
        <w:tc>
          <w:tcPr>
            <w:tcW w:w="876" w:type="dxa"/>
          </w:tcPr>
          <w:p w14:paraId="34BA8F63" w14:textId="46F1EC2A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876" w:type="dxa"/>
          </w:tcPr>
          <w:p w14:paraId="46F4D1EE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1C8C7802" w14:textId="39267C3D" w:rsidTr="004E2F8E">
        <w:trPr>
          <w:jc w:val="center"/>
        </w:trPr>
        <w:tc>
          <w:tcPr>
            <w:tcW w:w="2430" w:type="dxa"/>
          </w:tcPr>
          <w:p w14:paraId="20B7E3E2" w14:textId="6E91FFEF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Dual Suicide</w:t>
            </w:r>
          </w:p>
        </w:tc>
        <w:tc>
          <w:tcPr>
            <w:tcW w:w="876" w:type="dxa"/>
          </w:tcPr>
          <w:p w14:paraId="49AE0FFF" w14:textId="5E7034F7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00%</w:t>
            </w:r>
          </w:p>
        </w:tc>
        <w:tc>
          <w:tcPr>
            <w:tcW w:w="876" w:type="dxa"/>
          </w:tcPr>
          <w:p w14:paraId="35A87AA3" w14:textId="11ACD9A0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6" w:type="dxa"/>
          </w:tcPr>
          <w:p w14:paraId="1B758041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5C60A92" w14:textId="51E6BB0D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00%</w:t>
            </w:r>
          </w:p>
        </w:tc>
        <w:tc>
          <w:tcPr>
            <w:tcW w:w="876" w:type="dxa"/>
          </w:tcPr>
          <w:p w14:paraId="1990250F" w14:textId="1BA2B45F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6" w:type="dxa"/>
          </w:tcPr>
          <w:p w14:paraId="49EA75C2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2B46DFD" w14:textId="6672EAC0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9727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1EEC6CF0" w14:textId="040DFEB1" w:rsidR="007909E1" w:rsidRPr="007909E1" w:rsidRDefault="0019727D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6" w:type="dxa"/>
          </w:tcPr>
          <w:p w14:paraId="6F1BE77C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44F972" w14:textId="36208C59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9727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76" w:type="dxa"/>
          </w:tcPr>
          <w:p w14:paraId="39ADD4FF" w14:textId="52757C16" w:rsidR="007909E1" w:rsidRPr="007909E1" w:rsidRDefault="0019727D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6" w:type="dxa"/>
          </w:tcPr>
          <w:p w14:paraId="37FF6E07" w14:textId="49B4D720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EF24CF3" w14:textId="49FDDB49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32%</w:t>
            </w:r>
          </w:p>
        </w:tc>
        <w:tc>
          <w:tcPr>
            <w:tcW w:w="876" w:type="dxa"/>
          </w:tcPr>
          <w:p w14:paraId="600E4F5D" w14:textId="2AD259CF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147915C4" w14:textId="77777777" w:rsidR="007909E1" w:rsidRPr="007909E1" w:rsidRDefault="007909E1" w:rsidP="007909E1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31C904B5" w14:textId="0444BF5F" w:rsidTr="004E2F8E">
        <w:trPr>
          <w:jc w:val="center"/>
        </w:trPr>
        <w:tc>
          <w:tcPr>
            <w:tcW w:w="2430" w:type="dxa"/>
          </w:tcPr>
          <w:p w14:paraId="53E4B739" w14:textId="1EF1322C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Place Characteristics</w:t>
            </w:r>
          </w:p>
        </w:tc>
        <w:tc>
          <w:tcPr>
            <w:tcW w:w="876" w:type="dxa"/>
          </w:tcPr>
          <w:p w14:paraId="0855DF06" w14:textId="4242D81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59B06F" w14:textId="706087B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8D28890" w14:textId="77777777" w:rsidR="007909E1" w:rsidRPr="007909E1" w:rsidRDefault="007909E1" w:rsidP="007909E1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CDC7EA" w14:textId="11D696B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47B406A" w14:textId="515054EB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62E545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8025BD7" w14:textId="6D6185A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D89FD6E" w14:textId="6BB3D78F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CC32E3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9D6A11" w14:textId="579AE0ED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7EDB59" w14:textId="5F443B1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911E7A" w14:textId="5CD103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4326BE" w14:textId="29D158B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DBFEFB4" w14:textId="794A133F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C6E57B5" w14:textId="77777777" w:rsidR="007909E1" w:rsidRPr="007909E1" w:rsidRDefault="007909E1" w:rsidP="007909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09E1" w:rsidRPr="007909E1" w14:paraId="03F388C5" w14:textId="10279D70" w:rsidTr="004E2F8E">
        <w:trPr>
          <w:jc w:val="center"/>
        </w:trPr>
        <w:tc>
          <w:tcPr>
            <w:tcW w:w="2430" w:type="dxa"/>
          </w:tcPr>
          <w:p w14:paraId="07C67038" w14:textId="261E87D2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Concentrated Disadvantage***</w:t>
            </w:r>
          </w:p>
        </w:tc>
        <w:tc>
          <w:tcPr>
            <w:tcW w:w="876" w:type="dxa"/>
          </w:tcPr>
          <w:p w14:paraId="62CBCD5D" w14:textId="2F258633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.31</w:t>
            </w:r>
          </w:p>
        </w:tc>
        <w:tc>
          <w:tcPr>
            <w:tcW w:w="876" w:type="dxa"/>
          </w:tcPr>
          <w:p w14:paraId="3F924B64" w14:textId="4D9A1969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76</w:t>
            </w:r>
          </w:p>
        </w:tc>
        <w:tc>
          <w:tcPr>
            <w:tcW w:w="876" w:type="dxa"/>
          </w:tcPr>
          <w:p w14:paraId="6A6316AA" w14:textId="2BCDA48B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2.78-1.79]</w:t>
            </w:r>
          </w:p>
        </w:tc>
        <w:tc>
          <w:tcPr>
            <w:tcW w:w="876" w:type="dxa"/>
          </w:tcPr>
          <w:p w14:paraId="766961B4" w14:textId="4BEE616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.59</w:t>
            </w:r>
          </w:p>
        </w:tc>
        <w:tc>
          <w:tcPr>
            <w:tcW w:w="876" w:type="dxa"/>
          </w:tcPr>
          <w:p w14:paraId="43D63073" w14:textId="131B6B70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</w:p>
        </w:tc>
        <w:tc>
          <w:tcPr>
            <w:tcW w:w="876" w:type="dxa"/>
          </w:tcPr>
          <w:p w14:paraId="0B0D8193" w14:textId="1DF551F3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3.87-2.41]</w:t>
            </w:r>
          </w:p>
        </w:tc>
        <w:tc>
          <w:tcPr>
            <w:tcW w:w="876" w:type="dxa"/>
          </w:tcPr>
          <w:p w14:paraId="2030970E" w14:textId="52CCF67E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031FC5D6" w14:textId="24AD3CB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74F55CBC" w14:textId="772DF43E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43E01069" w14:textId="6695DFF5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76" w:type="dxa"/>
          </w:tcPr>
          <w:p w14:paraId="2A24D3F5" w14:textId="17D2636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76" w:type="dxa"/>
          </w:tcPr>
          <w:p w14:paraId="3A5A6E8C" w14:textId="1B9E35DA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43269B56" w14:textId="62CC2F51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.14</w:t>
            </w:r>
          </w:p>
        </w:tc>
        <w:tc>
          <w:tcPr>
            <w:tcW w:w="876" w:type="dxa"/>
          </w:tcPr>
          <w:p w14:paraId="05F8C996" w14:textId="4E401D7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85</w:t>
            </w:r>
          </w:p>
        </w:tc>
        <w:tc>
          <w:tcPr>
            <w:tcW w:w="876" w:type="dxa"/>
          </w:tcPr>
          <w:p w14:paraId="5ACF8DA1" w14:textId="0CB6BB9E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2.84-2.97]</w:t>
            </w:r>
          </w:p>
        </w:tc>
      </w:tr>
      <w:tr w:rsidR="007909E1" w:rsidRPr="007909E1" w14:paraId="4A4EC60E" w14:textId="67793F50" w:rsidTr="004E2F8E">
        <w:trPr>
          <w:jc w:val="center"/>
        </w:trPr>
        <w:tc>
          <w:tcPr>
            <w:tcW w:w="2430" w:type="dxa"/>
          </w:tcPr>
          <w:p w14:paraId="30D2AA56" w14:textId="7C4D41DA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Residential Stability***</w:t>
            </w:r>
          </w:p>
        </w:tc>
        <w:tc>
          <w:tcPr>
            <w:tcW w:w="876" w:type="dxa"/>
          </w:tcPr>
          <w:p w14:paraId="1CDD64A2" w14:textId="0B2E2258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.80</w:t>
            </w:r>
          </w:p>
        </w:tc>
        <w:tc>
          <w:tcPr>
            <w:tcW w:w="876" w:type="dxa"/>
          </w:tcPr>
          <w:p w14:paraId="746A67F3" w14:textId="03E8462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876" w:type="dxa"/>
          </w:tcPr>
          <w:p w14:paraId="3122D1F6" w14:textId="00D78117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4.67-1.76]</w:t>
            </w:r>
          </w:p>
        </w:tc>
        <w:tc>
          <w:tcPr>
            <w:tcW w:w="876" w:type="dxa"/>
          </w:tcPr>
          <w:p w14:paraId="1FDD8770" w14:textId="67559BD6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.92</w:t>
            </w:r>
          </w:p>
        </w:tc>
        <w:tc>
          <w:tcPr>
            <w:tcW w:w="876" w:type="dxa"/>
          </w:tcPr>
          <w:p w14:paraId="10A18897" w14:textId="5A48424C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</w:p>
        </w:tc>
        <w:tc>
          <w:tcPr>
            <w:tcW w:w="876" w:type="dxa"/>
          </w:tcPr>
          <w:p w14:paraId="2001C57A" w14:textId="21244A7B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3.67-1.90]</w:t>
            </w:r>
          </w:p>
        </w:tc>
        <w:tc>
          <w:tcPr>
            <w:tcW w:w="876" w:type="dxa"/>
          </w:tcPr>
          <w:p w14:paraId="7F018AC5" w14:textId="0A432A59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.8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6" w:type="dxa"/>
          </w:tcPr>
          <w:p w14:paraId="7935A345" w14:textId="6F6667E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76" w:type="dxa"/>
          </w:tcPr>
          <w:p w14:paraId="19C58A13" w14:textId="3E108713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57E577EF" w14:textId="20A127D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76" w:type="dxa"/>
          </w:tcPr>
          <w:p w14:paraId="08370E10" w14:textId="77636508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76" w:type="dxa"/>
          </w:tcPr>
          <w:p w14:paraId="2137312D" w14:textId="6EEA1F6F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.54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26BFF613" w14:textId="59485305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.55</w:t>
            </w:r>
          </w:p>
        </w:tc>
        <w:tc>
          <w:tcPr>
            <w:tcW w:w="876" w:type="dxa"/>
          </w:tcPr>
          <w:p w14:paraId="0464DA21" w14:textId="46A5D09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90</w:t>
            </w:r>
          </w:p>
        </w:tc>
        <w:tc>
          <w:tcPr>
            <w:tcW w:w="876" w:type="dxa"/>
          </w:tcPr>
          <w:p w14:paraId="317EDA7F" w14:textId="62410328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4.60-2.23]</w:t>
            </w:r>
          </w:p>
        </w:tc>
      </w:tr>
      <w:tr w:rsidR="007909E1" w:rsidRPr="007909E1" w14:paraId="367A41DE" w14:textId="6A910C55" w:rsidTr="004E2F8E">
        <w:trPr>
          <w:jc w:val="center"/>
        </w:trPr>
        <w:tc>
          <w:tcPr>
            <w:tcW w:w="2430" w:type="dxa"/>
          </w:tcPr>
          <w:p w14:paraId="4B10E80B" w14:textId="3AE43BBC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Racial/Ethnic Heterogeneity***</w:t>
            </w:r>
          </w:p>
        </w:tc>
        <w:tc>
          <w:tcPr>
            <w:tcW w:w="876" w:type="dxa"/>
          </w:tcPr>
          <w:p w14:paraId="62A2C97B" w14:textId="667FF0B2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876" w:type="dxa"/>
          </w:tcPr>
          <w:p w14:paraId="1A186B92" w14:textId="5541D659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876" w:type="dxa"/>
          </w:tcPr>
          <w:p w14:paraId="35E38B7E" w14:textId="59C8F909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1.08-2.66]</w:t>
            </w:r>
          </w:p>
        </w:tc>
        <w:tc>
          <w:tcPr>
            <w:tcW w:w="876" w:type="dxa"/>
          </w:tcPr>
          <w:p w14:paraId="756B373D" w14:textId="084A279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876" w:type="dxa"/>
          </w:tcPr>
          <w:p w14:paraId="2D331087" w14:textId="1FDE0D66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876" w:type="dxa"/>
          </w:tcPr>
          <w:p w14:paraId="1B0DDE24" w14:textId="24B4BC5A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1.31-2.66]</w:t>
            </w:r>
          </w:p>
        </w:tc>
        <w:tc>
          <w:tcPr>
            <w:tcW w:w="876" w:type="dxa"/>
          </w:tcPr>
          <w:p w14:paraId="7E0FCF69" w14:textId="4CD488F0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6" w:type="dxa"/>
          </w:tcPr>
          <w:p w14:paraId="3F94E229" w14:textId="5C4E1298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6" w:type="dxa"/>
          </w:tcPr>
          <w:p w14:paraId="4DB511D7" w14:textId="4864FA3F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1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4]</w:t>
            </w:r>
          </w:p>
        </w:tc>
        <w:tc>
          <w:tcPr>
            <w:tcW w:w="876" w:type="dxa"/>
          </w:tcPr>
          <w:p w14:paraId="6E232DBE" w14:textId="2868903D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76" w:type="dxa"/>
          </w:tcPr>
          <w:p w14:paraId="37CE7C13" w14:textId="347CE18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76" w:type="dxa"/>
          </w:tcPr>
          <w:p w14:paraId="3A7BA8AC" w14:textId="68A20A71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1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26-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71F5ADD5" w14:textId="7322F37D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876" w:type="dxa"/>
          </w:tcPr>
          <w:p w14:paraId="1EFE2CB2" w14:textId="1EE3FA1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76" w:type="dxa"/>
          </w:tcPr>
          <w:p w14:paraId="5992FCAF" w14:textId="2AFD6187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1.31-2.66]</w:t>
            </w:r>
          </w:p>
        </w:tc>
      </w:tr>
      <w:tr w:rsidR="007909E1" w:rsidRPr="007909E1" w14:paraId="23E7E5B4" w14:textId="76F49D50" w:rsidTr="004E2F8E">
        <w:trPr>
          <w:jc w:val="center"/>
        </w:trPr>
        <w:tc>
          <w:tcPr>
            <w:tcW w:w="2430" w:type="dxa"/>
          </w:tcPr>
          <w:p w14:paraId="0B3DB68C" w14:textId="60D478BB" w:rsidR="007909E1" w:rsidRPr="007909E1" w:rsidRDefault="007909E1" w:rsidP="00790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 xml:space="preserve">   Population***</w:t>
            </w:r>
          </w:p>
        </w:tc>
        <w:tc>
          <w:tcPr>
            <w:tcW w:w="876" w:type="dxa"/>
          </w:tcPr>
          <w:p w14:paraId="5990C49E" w14:textId="0E06ACE8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876" w:type="dxa"/>
          </w:tcPr>
          <w:p w14:paraId="21D3BE3D" w14:textId="31240391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876" w:type="dxa"/>
          </w:tcPr>
          <w:p w14:paraId="5335DFA8" w14:textId="4DA9AFDC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2.53-4.83]</w:t>
            </w:r>
          </w:p>
        </w:tc>
        <w:tc>
          <w:tcPr>
            <w:tcW w:w="876" w:type="dxa"/>
          </w:tcPr>
          <w:p w14:paraId="54D22465" w14:textId="44AA884F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876" w:type="dxa"/>
          </w:tcPr>
          <w:p w14:paraId="1CCB13E8" w14:textId="5D3C20B4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876" w:type="dxa"/>
          </w:tcPr>
          <w:p w14:paraId="35C75D42" w14:textId="66BF89B5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1.64-4.83]</w:t>
            </w:r>
          </w:p>
        </w:tc>
        <w:tc>
          <w:tcPr>
            <w:tcW w:w="876" w:type="dxa"/>
          </w:tcPr>
          <w:p w14:paraId="3C518CBC" w14:textId="79FE4A5B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76" w:type="dxa"/>
          </w:tcPr>
          <w:p w14:paraId="1F90E762" w14:textId="767A5713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876" w:type="dxa"/>
          </w:tcPr>
          <w:p w14:paraId="15096156" w14:textId="2D8CB181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9-4.83]</w:t>
            </w:r>
          </w:p>
        </w:tc>
        <w:tc>
          <w:tcPr>
            <w:tcW w:w="876" w:type="dxa"/>
          </w:tcPr>
          <w:p w14:paraId="2167A145" w14:textId="11F08A22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76" w:type="dxa"/>
          </w:tcPr>
          <w:p w14:paraId="079BB73D" w14:textId="71DB933D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76" w:type="dxa"/>
          </w:tcPr>
          <w:p w14:paraId="4264E54C" w14:textId="0F901C5E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11986"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124DA161" w14:textId="55933B7A" w:rsidR="007909E1" w:rsidRPr="007909E1" w:rsidRDefault="007909E1" w:rsidP="007909E1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876" w:type="dxa"/>
          </w:tcPr>
          <w:p w14:paraId="22CECA2E" w14:textId="0C5DA372" w:rsidR="007909E1" w:rsidRPr="007909E1" w:rsidRDefault="007909E1" w:rsidP="007909E1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876" w:type="dxa"/>
          </w:tcPr>
          <w:p w14:paraId="2143FACE" w14:textId="7F540402" w:rsidR="007909E1" w:rsidRPr="007909E1" w:rsidRDefault="007909E1" w:rsidP="007909E1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909E1">
              <w:rPr>
                <w:rFonts w:ascii="Times New Roman" w:hAnsi="Times New Roman" w:cs="Times New Roman"/>
                <w:sz w:val="16"/>
                <w:szCs w:val="16"/>
              </w:rPr>
              <w:t>[-2.46-4.83]</w:t>
            </w:r>
          </w:p>
        </w:tc>
      </w:tr>
    </w:tbl>
    <w:p w14:paraId="03BBF8B0" w14:textId="77777777" w:rsidR="004D14F7" w:rsidRDefault="00263DCD" w:rsidP="004D14F7">
      <w:pPr>
        <w:spacing w:after="0" w:line="240" w:lineRule="auto"/>
        <w:ind w:left="-1260"/>
        <w:rPr>
          <w:rFonts w:ascii="Times New Roman" w:hAnsi="Times New Roman" w:cs="Times New Roman"/>
          <w:sz w:val="16"/>
          <w:szCs w:val="16"/>
        </w:rPr>
      </w:pPr>
      <w:r w:rsidRPr="004D14F7">
        <w:rPr>
          <w:rFonts w:ascii="Times New Roman" w:hAnsi="Times New Roman" w:cs="Times New Roman"/>
          <w:sz w:val="16"/>
          <w:szCs w:val="16"/>
        </w:rPr>
        <w:t>Abbreviation: SD = standard deviation.</w:t>
      </w:r>
    </w:p>
    <w:p w14:paraId="2C670491" w14:textId="001D6BC4" w:rsidR="00263DCD" w:rsidRPr="004D14F7" w:rsidRDefault="00263DCD" w:rsidP="004D14F7">
      <w:pPr>
        <w:spacing w:after="0" w:line="240" w:lineRule="auto"/>
        <w:ind w:left="-1260"/>
        <w:rPr>
          <w:rFonts w:ascii="Times New Roman" w:hAnsi="Times New Roman" w:cs="Times New Roman"/>
          <w:sz w:val="16"/>
          <w:szCs w:val="16"/>
        </w:rPr>
      </w:pPr>
      <w:r w:rsidRPr="004D14F7">
        <w:rPr>
          <w:rFonts w:ascii="Times New Roman" w:hAnsi="Times New Roman" w:cs="Times New Roman"/>
          <w:sz w:val="16"/>
          <w:szCs w:val="16"/>
        </w:rPr>
        <w:t>*</w:t>
      </w:r>
      <w:r w:rsidRPr="004D14F7">
        <w:rPr>
          <w:rFonts w:ascii="Times New Roman" w:hAnsi="Times New Roman" w:cs="Times New Roman"/>
          <w:i/>
          <w:sz w:val="16"/>
          <w:szCs w:val="16"/>
        </w:rPr>
        <w:t>p</w:t>
      </w:r>
      <w:r w:rsidRPr="004D14F7">
        <w:rPr>
          <w:rFonts w:ascii="Times New Roman" w:hAnsi="Times New Roman" w:cs="Times New Roman"/>
          <w:sz w:val="16"/>
          <w:szCs w:val="16"/>
        </w:rPr>
        <w:t xml:space="preserve"> &lt; .05; **</w:t>
      </w:r>
      <w:r w:rsidRPr="004D14F7">
        <w:rPr>
          <w:rFonts w:ascii="Times New Roman" w:hAnsi="Times New Roman" w:cs="Times New Roman"/>
          <w:i/>
          <w:sz w:val="16"/>
          <w:szCs w:val="16"/>
        </w:rPr>
        <w:t xml:space="preserve">p </w:t>
      </w:r>
      <w:r w:rsidRPr="004D14F7">
        <w:rPr>
          <w:rFonts w:ascii="Times New Roman" w:hAnsi="Times New Roman" w:cs="Times New Roman"/>
          <w:sz w:val="16"/>
          <w:szCs w:val="16"/>
        </w:rPr>
        <w:t>&lt; .01; ***</w:t>
      </w:r>
      <w:r w:rsidRPr="004D14F7">
        <w:rPr>
          <w:rFonts w:ascii="Times New Roman" w:hAnsi="Times New Roman" w:cs="Times New Roman"/>
          <w:i/>
          <w:sz w:val="16"/>
          <w:szCs w:val="16"/>
        </w:rPr>
        <w:t xml:space="preserve">p </w:t>
      </w:r>
      <w:r w:rsidRPr="004D14F7">
        <w:rPr>
          <w:rFonts w:ascii="Times New Roman" w:hAnsi="Times New Roman" w:cs="Times New Roman"/>
          <w:sz w:val="16"/>
          <w:szCs w:val="16"/>
        </w:rPr>
        <w:t>&lt; .001 (two-tailed tests for differences across racial and ethnic groups).</w:t>
      </w:r>
    </w:p>
    <w:sectPr w:rsidR="00263DCD" w:rsidRPr="004D14F7" w:rsidSect="00263D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DCD"/>
    <w:rsid w:val="0006077D"/>
    <w:rsid w:val="00067E5E"/>
    <w:rsid w:val="00081FD2"/>
    <w:rsid w:val="000D5BF3"/>
    <w:rsid w:val="00122DB0"/>
    <w:rsid w:val="0019727D"/>
    <w:rsid w:val="0023091F"/>
    <w:rsid w:val="00263DCD"/>
    <w:rsid w:val="0028601C"/>
    <w:rsid w:val="00312A27"/>
    <w:rsid w:val="00343667"/>
    <w:rsid w:val="0035691B"/>
    <w:rsid w:val="00442DBC"/>
    <w:rsid w:val="00465DF0"/>
    <w:rsid w:val="00482683"/>
    <w:rsid w:val="004B79AB"/>
    <w:rsid w:val="004D14F7"/>
    <w:rsid w:val="004E2F8E"/>
    <w:rsid w:val="004F3598"/>
    <w:rsid w:val="00597155"/>
    <w:rsid w:val="005C10E3"/>
    <w:rsid w:val="00637400"/>
    <w:rsid w:val="00666D5C"/>
    <w:rsid w:val="006850FE"/>
    <w:rsid w:val="006E2A77"/>
    <w:rsid w:val="00726655"/>
    <w:rsid w:val="0076244C"/>
    <w:rsid w:val="007909E1"/>
    <w:rsid w:val="00791501"/>
    <w:rsid w:val="007C093A"/>
    <w:rsid w:val="00807FD1"/>
    <w:rsid w:val="00813382"/>
    <w:rsid w:val="008238C7"/>
    <w:rsid w:val="00834084"/>
    <w:rsid w:val="008414ED"/>
    <w:rsid w:val="008A0D0C"/>
    <w:rsid w:val="0098588D"/>
    <w:rsid w:val="009933A1"/>
    <w:rsid w:val="009B43E9"/>
    <w:rsid w:val="009B73A4"/>
    <w:rsid w:val="009C2127"/>
    <w:rsid w:val="009F60B4"/>
    <w:rsid w:val="00A11986"/>
    <w:rsid w:val="00A552C3"/>
    <w:rsid w:val="00A973E2"/>
    <w:rsid w:val="00B9633C"/>
    <w:rsid w:val="00C50D87"/>
    <w:rsid w:val="00C52756"/>
    <w:rsid w:val="00CE6DC7"/>
    <w:rsid w:val="00D166D8"/>
    <w:rsid w:val="00D56C3E"/>
    <w:rsid w:val="00DD200B"/>
    <w:rsid w:val="00E03E57"/>
    <w:rsid w:val="00FA16DF"/>
    <w:rsid w:val="00FB3587"/>
    <w:rsid w:val="00FE5803"/>
    <w:rsid w:val="00FF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520F8"/>
  <w15:chartTrackingRefBased/>
  <w15:docId w15:val="{8E38F8CF-E83F-4AD4-952C-77F279161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, Gregory</dc:creator>
  <cp:keywords/>
  <dc:description/>
  <cp:lastModifiedBy>Zimmerman, Gregory</cp:lastModifiedBy>
  <cp:revision>2</cp:revision>
  <dcterms:created xsi:type="dcterms:W3CDTF">2023-10-24T13:37:00Z</dcterms:created>
  <dcterms:modified xsi:type="dcterms:W3CDTF">2023-10-24T13:37:00Z</dcterms:modified>
</cp:coreProperties>
</file>